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F255C" w14:textId="77777777" w:rsidR="00C11EEE" w:rsidRPr="00F8050E" w:rsidRDefault="00B20474" w:rsidP="00C11EEE">
      <w:pPr>
        <w:spacing w:line="360" w:lineRule="auto"/>
        <w:jc w:val="center"/>
        <w:rPr>
          <w:rFonts w:ascii="Cambria" w:hAnsi="Cambria"/>
          <w:b/>
          <w:sz w:val="28"/>
          <w:szCs w:val="28"/>
          <w:u w:val="single"/>
        </w:rPr>
      </w:pPr>
      <w:r>
        <w:rPr>
          <w:rFonts w:ascii="Cambria" w:hAnsi="Cambria"/>
          <w:b/>
          <w:sz w:val="28"/>
          <w:szCs w:val="28"/>
          <w:u w:val="single"/>
        </w:rPr>
        <w:t>S</w:t>
      </w:r>
      <w:r w:rsidR="008E308A">
        <w:rPr>
          <w:rFonts w:ascii="Cambria" w:hAnsi="Cambria"/>
          <w:b/>
          <w:sz w:val="28"/>
          <w:szCs w:val="28"/>
          <w:u w:val="single"/>
        </w:rPr>
        <w:t>4 Table</w:t>
      </w:r>
    </w:p>
    <w:p w14:paraId="65A2B4EF" w14:textId="73368843" w:rsidR="00F552B6" w:rsidRDefault="005A1E01" w:rsidP="00F552B6">
      <w:pPr>
        <w:jc w:val="both"/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S</w:t>
      </w:r>
      <w:r w:rsidR="00A0637C">
        <w:rPr>
          <w:rFonts w:ascii="Cambria" w:hAnsi="Cambria"/>
          <w:b/>
          <w:sz w:val="20"/>
          <w:szCs w:val="20"/>
        </w:rPr>
        <w:t>4</w:t>
      </w:r>
      <w:r w:rsidR="00506EA5">
        <w:rPr>
          <w:rFonts w:ascii="Cambria" w:hAnsi="Cambria"/>
          <w:b/>
          <w:sz w:val="20"/>
          <w:szCs w:val="20"/>
        </w:rPr>
        <w:t xml:space="preserve"> Table</w:t>
      </w:r>
      <w:r>
        <w:rPr>
          <w:rFonts w:ascii="Cambria" w:hAnsi="Cambria"/>
          <w:b/>
          <w:sz w:val="20"/>
          <w:szCs w:val="20"/>
        </w:rPr>
        <w:t>. P</w:t>
      </w:r>
      <w:r w:rsidR="00F552B6">
        <w:rPr>
          <w:rFonts w:ascii="Cambria" w:hAnsi="Cambria"/>
          <w:b/>
          <w:sz w:val="20"/>
          <w:szCs w:val="20"/>
        </w:rPr>
        <w:t xml:space="preserve">roportions of </w:t>
      </w:r>
      <w:r w:rsidR="005F0FA4">
        <w:rPr>
          <w:rFonts w:ascii="Cambria" w:hAnsi="Cambria"/>
          <w:b/>
          <w:sz w:val="20"/>
          <w:szCs w:val="20"/>
        </w:rPr>
        <w:t>PPH</w:t>
      </w:r>
      <w:bookmarkStart w:id="0" w:name="_GoBack"/>
      <w:bookmarkEnd w:id="0"/>
      <w:r w:rsidR="00F552B6" w:rsidRPr="00A5436B">
        <w:rPr>
          <w:rFonts w:ascii="Cambria" w:hAnsi="Cambria"/>
          <w:b/>
          <w:sz w:val="20"/>
          <w:szCs w:val="20"/>
        </w:rPr>
        <w:t xml:space="preserve"> and intrapartum asphyxia</w:t>
      </w:r>
      <w:r w:rsidR="00F552B6">
        <w:rPr>
          <w:rFonts w:ascii="Cambria" w:hAnsi="Cambria"/>
          <w:b/>
          <w:sz w:val="20"/>
          <w:szCs w:val="20"/>
        </w:rPr>
        <w:t xml:space="preserve"> cases that were managed effectively </w:t>
      </w:r>
      <w:r w:rsidR="005F4DBA">
        <w:rPr>
          <w:rFonts w:ascii="Cambria" w:hAnsi="Cambria"/>
          <w:b/>
          <w:sz w:val="20"/>
          <w:szCs w:val="20"/>
        </w:rPr>
        <w:t>in the first and final week of intervention</w:t>
      </w:r>
      <w:r>
        <w:rPr>
          <w:rFonts w:ascii="Cambria" w:hAnsi="Cambria"/>
          <w:b/>
          <w:sz w:val="20"/>
          <w:szCs w:val="20"/>
        </w:rPr>
        <w:t>. A comparison</w:t>
      </w:r>
      <w:r w:rsidR="00F552B6">
        <w:rPr>
          <w:rFonts w:ascii="Cambria" w:hAnsi="Cambria"/>
          <w:b/>
          <w:sz w:val="20"/>
          <w:szCs w:val="20"/>
        </w:rPr>
        <w:t xml:space="preserve"> between facilities across phases.</w:t>
      </w:r>
    </w:p>
    <w:p w14:paraId="2E04188E" w14:textId="77777777" w:rsidR="00F552B6" w:rsidRDefault="00F552B6" w:rsidP="00F552B6">
      <w:pPr>
        <w:jc w:val="both"/>
        <w:rPr>
          <w:rFonts w:ascii="Cambria" w:hAnsi="Cambria"/>
          <w:b/>
          <w:sz w:val="20"/>
          <w:szCs w:val="20"/>
        </w:rPr>
      </w:pPr>
    </w:p>
    <w:tbl>
      <w:tblPr>
        <w:tblStyle w:val="TableGrid"/>
        <w:tblW w:w="11790" w:type="dxa"/>
        <w:jc w:val="center"/>
        <w:tblLook w:val="04A0" w:firstRow="1" w:lastRow="0" w:firstColumn="1" w:lastColumn="0" w:noHBand="0" w:noVBand="1"/>
      </w:tblPr>
      <w:tblGrid>
        <w:gridCol w:w="2970"/>
        <w:gridCol w:w="2965"/>
        <w:gridCol w:w="604"/>
        <w:gridCol w:w="1917"/>
        <w:gridCol w:w="549"/>
        <w:gridCol w:w="1795"/>
        <w:gridCol w:w="990"/>
      </w:tblGrid>
      <w:tr w:rsidR="00F552B6" w:rsidRPr="004D123D" w14:paraId="566F49ED" w14:textId="77777777" w:rsidTr="00D607AA">
        <w:trPr>
          <w:trHeight w:val="461"/>
          <w:jc w:val="center"/>
        </w:trPr>
        <w:tc>
          <w:tcPr>
            <w:tcW w:w="593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14:paraId="6E2ED05B" w14:textId="77777777" w:rsidR="00F552B6" w:rsidRDefault="00F552B6" w:rsidP="00EC50C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Comparison groups (time)</w:t>
            </w:r>
          </w:p>
        </w:tc>
        <w:tc>
          <w:tcPr>
            <w:tcW w:w="252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FC2BEC" w14:textId="77777777" w:rsidR="00F552B6" w:rsidRPr="003A4241" w:rsidRDefault="005E6946" w:rsidP="00EC50C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First week</w:t>
            </w:r>
          </w:p>
        </w:tc>
        <w:tc>
          <w:tcPr>
            <w:tcW w:w="2344" w:type="dxa"/>
            <w:gridSpan w:val="2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292DAFC3" w14:textId="77777777" w:rsidR="00F552B6" w:rsidRPr="003A4241" w:rsidRDefault="00D550D5" w:rsidP="00EC50C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Final week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8BC9A10" w14:textId="77777777" w:rsidR="00F552B6" w:rsidRPr="003A4241" w:rsidRDefault="00F552B6" w:rsidP="00EC50C1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F552B6" w:rsidRPr="004D123D" w14:paraId="70F2353E" w14:textId="77777777" w:rsidTr="00D607AA">
        <w:trPr>
          <w:trHeight w:val="461"/>
          <w:jc w:val="center"/>
        </w:trPr>
        <w:tc>
          <w:tcPr>
            <w:tcW w:w="2970" w:type="dxa"/>
            <w:tcBorders>
              <w:top w:val="single" w:sz="18" w:space="0" w:color="auto"/>
              <w:left w:val="nil"/>
            </w:tcBorders>
            <w:vAlign w:val="center"/>
          </w:tcPr>
          <w:p w14:paraId="0673FB71" w14:textId="77777777" w:rsidR="00F552B6" w:rsidRPr="00572236" w:rsidRDefault="00F552B6" w:rsidP="00EC50C1">
            <w:pPr>
              <w:ind w:left="420"/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IV fluids</w:t>
            </w:r>
          </w:p>
        </w:tc>
        <w:tc>
          <w:tcPr>
            <w:tcW w:w="2965" w:type="dxa"/>
            <w:tcBorders>
              <w:top w:val="single" w:sz="18" w:space="0" w:color="auto"/>
            </w:tcBorders>
            <w:vAlign w:val="center"/>
          </w:tcPr>
          <w:p w14:paraId="2A81D892" w14:textId="77777777" w:rsidR="00F552B6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single" w:sz="18" w:space="0" w:color="auto"/>
            </w:tcBorders>
            <w:vAlign w:val="center"/>
          </w:tcPr>
          <w:p w14:paraId="525E2D8F" w14:textId="77777777" w:rsidR="00F552B6" w:rsidRPr="00480A58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</w:t>
            </w:r>
            <w:r w:rsidRPr="005C7CA2">
              <w:rPr>
                <w:rFonts w:ascii="Cambria" w:hAnsi="Cambr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17" w:type="dxa"/>
            <w:tcBorders>
              <w:top w:val="single" w:sz="18" w:space="0" w:color="auto"/>
              <w:right w:val="nil"/>
            </w:tcBorders>
            <w:vAlign w:val="center"/>
          </w:tcPr>
          <w:p w14:paraId="02069C99" w14:textId="77777777" w:rsidR="00F552B6" w:rsidRPr="00480A58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80A58">
              <w:rPr>
                <w:rFonts w:ascii="Cambria" w:hAnsi="Cambria"/>
                <w:sz w:val="20"/>
                <w:szCs w:val="20"/>
              </w:rPr>
              <w:t>Mean (95% CI)</w:t>
            </w:r>
          </w:p>
        </w:tc>
        <w:tc>
          <w:tcPr>
            <w:tcW w:w="549" w:type="dxa"/>
            <w:tcBorders>
              <w:top w:val="single" w:sz="18" w:space="0" w:color="auto"/>
            </w:tcBorders>
            <w:vAlign w:val="center"/>
          </w:tcPr>
          <w:p w14:paraId="52B23E4C" w14:textId="77777777" w:rsidR="00F552B6" w:rsidRPr="00480A58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</w:t>
            </w:r>
            <w:r w:rsidRPr="005C7CA2">
              <w:rPr>
                <w:rFonts w:ascii="Cambria" w:hAnsi="Cambr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95" w:type="dxa"/>
            <w:tcBorders>
              <w:top w:val="single" w:sz="18" w:space="0" w:color="auto"/>
              <w:right w:val="nil"/>
            </w:tcBorders>
            <w:vAlign w:val="center"/>
          </w:tcPr>
          <w:p w14:paraId="1B0CC39A" w14:textId="77777777" w:rsidR="00F552B6" w:rsidRPr="00480A58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80A58">
              <w:rPr>
                <w:rFonts w:ascii="Cambria" w:hAnsi="Cambria"/>
                <w:sz w:val="20"/>
                <w:szCs w:val="20"/>
              </w:rPr>
              <w:t>Mean (95% CI)</w:t>
            </w:r>
          </w:p>
        </w:tc>
        <w:tc>
          <w:tcPr>
            <w:tcW w:w="990" w:type="dxa"/>
            <w:tcBorders>
              <w:top w:val="single" w:sz="18" w:space="0" w:color="auto"/>
              <w:right w:val="nil"/>
            </w:tcBorders>
            <w:vAlign w:val="center"/>
          </w:tcPr>
          <w:p w14:paraId="53B8BB31" w14:textId="77777777" w:rsidR="00F552B6" w:rsidRPr="00480A58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80A58">
              <w:rPr>
                <w:rFonts w:ascii="Cambria" w:hAnsi="Cambria"/>
                <w:sz w:val="20"/>
                <w:szCs w:val="20"/>
              </w:rPr>
              <w:t>p-value</w:t>
            </w:r>
            <w:r w:rsidRPr="009970CE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</w:p>
        </w:tc>
      </w:tr>
      <w:tr w:rsidR="00F552B6" w:rsidRPr="004D123D" w14:paraId="1DBF4620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16F181B0" w14:textId="77777777" w:rsidR="00F552B6" w:rsidRPr="00475547" w:rsidRDefault="00C4484B" w:rsidP="00F552B6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rst week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 phase 2 (Sep 2015)                </w:t>
            </w:r>
          </w:p>
        </w:tc>
        <w:tc>
          <w:tcPr>
            <w:tcW w:w="2965" w:type="dxa"/>
            <w:vAlign w:val="center"/>
          </w:tcPr>
          <w:p w14:paraId="4A0901A5" w14:textId="77777777" w:rsidR="00F552B6" w:rsidRDefault="00C4484B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nal week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 phase 1 (Oct 2015)</w:t>
            </w:r>
          </w:p>
        </w:tc>
        <w:tc>
          <w:tcPr>
            <w:tcW w:w="604" w:type="dxa"/>
            <w:vAlign w:val="center"/>
          </w:tcPr>
          <w:p w14:paraId="5691066F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14B0B4F5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4 (66, 102)</w:t>
            </w:r>
          </w:p>
        </w:tc>
        <w:tc>
          <w:tcPr>
            <w:tcW w:w="549" w:type="dxa"/>
            <w:vAlign w:val="center"/>
          </w:tcPr>
          <w:p w14:paraId="5A1ACC4E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511CBA1B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0 (100, 100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561C7B9E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05</w:t>
            </w:r>
          </w:p>
        </w:tc>
      </w:tr>
      <w:tr w:rsidR="00F552B6" w:rsidRPr="004D123D" w14:paraId="40BF79B5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4DF1F86A" w14:textId="77777777" w:rsidR="00F552B6" w:rsidRPr="00475547" w:rsidRDefault="00C4484B" w:rsidP="00F552B6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rst week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 phase 3 (Nov 2015)                </w:t>
            </w:r>
          </w:p>
        </w:tc>
        <w:tc>
          <w:tcPr>
            <w:tcW w:w="2965" w:type="dxa"/>
            <w:vAlign w:val="center"/>
          </w:tcPr>
          <w:p w14:paraId="56D3DC96" w14:textId="77777777" w:rsidR="00F552B6" w:rsidRDefault="00D607AA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nal week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 phase 2 (May 2016)</w:t>
            </w:r>
          </w:p>
        </w:tc>
        <w:tc>
          <w:tcPr>
            <w:tcW w:w="604" w:type="dxa"/>
            <w:vAlign w:val="center"/>
          </w:tcPr>
          <w:p w14:paraId="18C25DC8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73947BB9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8 (76, 99)</w:t>
            </w:r>
          </w:p>
        </w:tc>
        <w:tc>
          <w:tcPr>
            <w:tcW w:w="549" w:type="dxa"/>
            <w:vAlign w:val="center"/>
          </w:tcPr>
          <w:p w14:paraId="225B5FA5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26710519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8 (95, 102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58DD66D9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05</w:t>
            </w:r>
          </w:p>
        </w:tc>
      </w:tr>
      <w:tr w:rsidR="00F552B6" w:rsidRPr="004D123D" w14:paraId="550F6D6B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0CACFDA8" w14:textId="77777777" w:rsidR="00F552B6" w:rsidRPr="00475547" w:rsidRDefault="00C4484B" w:rsidP="00F552B6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rst week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 phase 4 (Jun 2016)                 </w:t>
            </w:r>
          </w:p>
        </w:tc>
        <w:tc>
          <w:tcPr>
            <w:tcW w:w="2965" w:type="dxa"/>
            <w:vAlign w:val="center"/>
          </w:tcPr>
          <w:p w14:paraId="638BD4E5" w14:textId="77777777" w:rsidR="00F552B6" w:rsidRDefault="00D607AA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nal week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 phase 3 (Jun 2016)</w:t>
            </w:r>
          </w:p>
        </w:tc>
        <w:tc>
          <w:tcPr>
            <w:tcW w:w="604" w:type="dxa"/>
            <w:vAlign w:val="center"/>
          </w:tcPr>
          <w:p w14:paraId="06733E3F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0E279D54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6 (89, 104)</w:t>
            </w:r>
          </w:p>
        </w:tc>
        <w:tc>
          <w:tcPr>
            <w:tcW w:w="549" w:type="dxa"/>
            <w:vAlign w:val="center"/>
          </w:tcPr>
          <w:p w14:paraId="20CB59F6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3446FFEB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0 (100, 100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22D4B423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45</w:t>
            </w:r>
          </w:p>
        </w:tc>
      </w:tr>
      <w:tr w:rsidR="00F552B6" w:rsidRPr="004D123D" w14:paraId="6646C496" w14:textId="77777777" w:rsidTr="00D607AA">
        <w:trPr>
          <w:trHeight w:val="461"/>
          <w:jc w:val="center"/>
        </w:trPr>
        <w:tc>
          <w:tcPr>
            <w:tcW w:w="5935" w:type="dxa"/>
            <w:gridSpan w:val="2"/>
            <w:tcBorders>
              <w:left w:val="nil"/>
            </w:tcBorders>
            <w:vAlign w:val="center"/>
          </w:tcPr>
          <w:p w14:paraId="4BE57F62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Overall</w:t>
            </w:r>
          </w:p>
        </w:tc>
        <w:tc>
          <w:tcPr>
            <w:tcW w:w="604" w:type="dxa"/>
            <w:vAlign w:val="center"/>
          </w:tcPr>
          <w:p w14:paraId="3E54A074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0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4F9C516A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0 (84, 97)</w:t>
            </w:r>
          </w:p>
        </w:tc>
        <w:tc>
          <w:tcPr>
            <w:tcW w:w="549" w:type="dxa"/>
            <w:vAlign w:val="center"/>
          </w:tcPr>
          <w:p w14:paraId="3AEC3017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6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11FDC15E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9 (98, 101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4EEFF2E9" w14:textId="77777777" w:rsidR="00F552B6" w:rsidRDefault="00F552B6" w:rsidP="00F552B6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009</w:t>
            </w:r>
          </w:p>
        </w:tc>
      </w:tr>
      <w:tr w:rsidR="00F552B6" w:rsidRPr="004D123D" w14:paraId="2DD2D615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43F09691" w14:textId="77777777" w:rsidR="00F552B6" w:rsidRPr="00572236" w:rsidRDefault="00340B75" w:rsidP="00EC50C1">
            <w:pPr>
              <w:ind w:left="420"/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Uterotonic</w:t>
            </w:r>
          </w:p>
        </w:tc>
        <w:tc>
          <w:tcPr>
            <w:tcW w:w="2965" w:type="dxa"/>
            <w:vAlign w:val="center"/>
          </w:tcPr>
          <w:p w14:paraId="7FCD1DFA" w14:textId="77777777" w:rsidR="00F552B6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04" w:type="dxa"/>
            <w:vAlign w:val="center"/>
          </w:tcPr>
          <w:p w14:paraId="7B03EFD6" w14:textId="77777777" w:rsidR="00F552B6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6114D3DC" w14:textId="77777777" w:rsidR="00F552B6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49" w:type="dxa"/>
            <w:vAlign w:val="center"/>
          </w:tcPr>
          <w:p w14:paraId="77108725" w14:textId="77777777" w:rsidR="00F552B6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501D89AE" w14:textId="77777777" w:rsidR="00F552B6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1837C024" w14:textId="77777777" w:rsidR="00F552B6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F552B6" w:rsidRPr="004D123D" w14:paraId="7DC12666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0C6BB587" w14:textId="77777777" w:rsidR="00F552B6" w:rsidRDefault="00C4484B" w:rsidP="00EC50C1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rst week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 phase 2 (Sep 2015)                </w:t>
            </w:r>
          </w:p>
        </w:tc>
        <w:tc>
          <w:tcPr>
            <w:tcW w:w="2965" w:type="dxa"/>
            <w:vAlign w:val="center"/>
          </w:tcPr>
          <w:p w14:paraId="1B1FC3FA" w14:textId="77777777" w:rsidR="00F552B6" w:rsidRDefault="00D607AA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nal week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 phase 1 (Oct 2015)</w:t>
            </w:r>
          </w:p>
        </w:tc>
        <w:tc>
          <w:tcPr>
            <w:tcW w:w="604" w:type="dxa"/>
            <w:vAlign w:val="center"/>
          </w:tcPr>
          <w:p w14:paraId="2CAE0FAF" w14:textId="77777777" w:rsidR="00F552B6" w:rsidRDefault="005E7370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2C9C7974" w14:textId="77777777" w:rsidR="00F552B6" w:rsidRDefault="005E7370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9 (74, 105)</w:t>
            </w:r>
          </w:p>
        </w:tc>
        <w:tc>
          <w:tcPr>
            <w:tcW w:w="549" w:type="dxa"/>
            <w:vAlign w:val="center"/>
          </w:tcPr>
          <w:p w14:paraId="09EC188F" w14:textId="77777777" w:rsidR="00F552B6" w:rsidRDefault="005E7370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4176C904" w14:textId="77777777" w:rsidR="00F552B6" w:rsidRDefault="005E7370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2 (66, 98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050A7899" w14:textId="77777777" w:rsidR="00F552B6" w:rsidRDefault="005E7370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48</w:t>
            </w:r>
          </w:p>
        </w:tc>
      </w:tr>
      <w:tr w:rsidR="00F552B6" w:rsidRPr="004D123D" w14:paraId="450ACE42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75EB0652" w14:textId="77777777" w:rsidR="00F552B6" w:rsidRDefault="00C4484B" w:rsidP="00EC50C1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rst week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 phase 3 (Nov 2015)                </w:t>
            </w:r>
          </w:p>
        </w:tc>
        <w:tc>
          <w:tcPr>
            <w:tcW w:w="2965" w:type="dxa"/>
            <w:vAlign w:val="center"/>
          </w:tcPr>
          <w:p w14:paraId="545E6DF3" w14:textId="77777777" w:rsidR="00F552B6" w:rsidRDefault="00D607AA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nal week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 phase 2 (May 2016)</w:t>
            </w:r>
          </w:p>
        </w:tc>
        <w:tc>
          <w:tcPr>
            <w:tcW w:w="604" w:type="dxa"/>
            <w:vAlign w:val="center"/>
          </w:tcPr>
          <w:p w14:paraId="45ACEE5A" w14:textId="77777777" w:rsidR="00F552B6" w:rsidRDefault="005E7370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1640BBD4" w14:textId="77777777" w:rsidR="00F552B6" w:rsidRDefault="0097400B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9</w:t>
            </w:r>
            <w:r w:rsidR="0011584F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63, 96</w:t>
            </w:r>
            <w:r w:rsidR="0011584F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549" w:type="dxa"/>
            <w:vAlign w:val="center"/>
          </w:tcPr>
          <w:p w14:paraId="4C727248" w14:textId="77777777" w:rsidR="00F552B6" w:rsidRDefault="0011584F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5D970BD2" w14:textId="77777777" w:rsidR="00F552B6" w:rsidRDefault="00310D5F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2</w:t>
            </w:r>
            <w:r w:rsidR="0011584F">
              <w:rPr>
                <w:rFonts w:ascii="Cambria" w:hAnsi="Cambria"/>
                <w:sz w:val="20"/>
                <w:szCs w:val="20"/>
              </w:rPr>
              <w:t xml:space="preserve"> (</w:t>
            </w:r>
            <w:r>
              <w:rPr>
                <w:rFonts w:ascii="Cambria" w:hAnsi="Cambria"/>
                <w:sz w:val="20"/>
                <w:szCs w:val="20"/>
              </w:rPr>
              <w:t>67</w:t>
            </w:r>
            <w:r w:rsidR="0011584F">
              <w:rPr>
                <w:rFonts w:ascii="Cambria" w:hAnsi="Cambria"/>
                <w:sz w:val="20"/>
                <w:szCs w:val="20"/>
              </w:rPr>
              <w:t xml:space="preserve">, </w:t>
            </w:r>
            <w:r>
              <w:rPr>
                <w:rFonts w:ascii="Cambria" w:hAnsi="Cambria"/>
                <w:sz w:val="20"/>
                <w:szCs w:val="20"/>
              </w:rPr>
              <w:t>97</w:t>
            </w:r>
            <w:r w:rsidR="0011584F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06AD6510" w14:textId="77777777" w:rsidR="00F552B6" w:rsidRDefault="0011584F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05</w:t>
            </w:r>
          </w:p>
        </w:tc>
      </w:tr>
      <w:tr w:rsidR="00F552B6" w:rsidRPr="004D123D" w14:paraId="497DBFFD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4A97A3B3" w14:textId="77777777" w:rsidR="00F552B6" w:rsidRDefault="00C4484B" w:rsidP="00EC50C1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rst week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 phase 4 (Jun 2016)                 </w:t>
            </w:r>
          </w:p>
        </w:tc>
        <w:tc>
          <w:tcPr>
            <w:tcW w:w="2965" w:type="dxa"/>
            <w:vAlign w:val="center"/>
          </w:tcPr>
          <w:p w14:paraId="366FEF2E" w14:textId="77777777" w:rsidR="00F552B6" w:rsidRDefault="00D607AA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nal week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 phase 3 (Jun 2016)</w:t>
            </w:r>
          </w:p>
        </w:tc>
        <w:tc>
          <w:tcPr>
            <w:tcW w:w="604" w:type="dxa"/>
            <w:vAlign w:val="center"/>
          </w:tcPr>
          <w:p w14:paraId="7F3799CA" w14:textId="77777777" w:rsidR="00F552B6" w:rsidRDefault="007B1C20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1313D1AC" w14:textId="77777777" w:rsidR="00F552B6" w:rsidRDefault="007B1C20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84 (70, </w:t>
            </w:r>
            <w:r w:rsidR="00795AB5">
              <w:rPr>
                <w:rFonts w:ascii="Cambria" w:hAnsi="Cambria"/>
                <w:sz w:val="20"/>
                <w:szCs w:val="20"/>
              </w:rPr>
              <w:t>98</w:t>
            </w:r>
            <w:r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549" w:type="dxa"/>
            <w:vAlign w:val="center"/>
          </w:tcPr>
          <w:p w14:paraId="7A5F6D8D" w14:textId="77777777" w:rsidR="00F552B6" w:rsidRDefault="00795AB5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39FAB1A9" w14:textId="77777777" w:rsidR="00F552B6" w:rsidRDefault="00795AB5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7 (74, 100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617E688C" w14:textId="77777777" w:rsidR="00F552B6" w:rsidRDefault="00795AB5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77</w:t>
            </w:r>
          </w:p>
        </w:tc>
      </w:tr>
      <w:tr w:rsidR="00F552B6" w:rsidRPr="004D123D" w14:paraId="42F06BDF" w14:textId="77777777" w:rsidTr="00D607AA">
        <w:trPr>
          <w:trHeight w:val="461"/>
          <w:jc w:val="center"/>
        </w:trPr>
        <w:tc>
          <w:tcPr>
            <w:tcW w:w="5935" w:type="dxa"/>
            <w:gridSpan w:val="2"/>
            <w:tcBorders>
              <w:left w:val="nil"/>
            </w:tcBorders>
            <w:vAlign w:val="center"/>
          </w:tcPr>
          <w:p w14:paraId="783B33C9" w14:textId="77777777" w:rsidR="00F552B6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Overall</w:t>
            </w:r>
          </w:p>
        </w:tc>
        <w:tc>
          <w:tcPr>
            <w:tcW w:w="604" w:type="dxa"/>
            <w:vAlign w:val="center"/>
          </w:tcPr>
          <w:p w14:paraId="123E8EEC" w14:textId="77777777" w:rsidR="00F552B6" w:rsidRDefault="00795AB5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0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04FDB29A" w14:textId="77777777" w:rsidR="00F552B6" w:rsidRDefault="00795AB5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4 (75, 92)</w:t>
            </w:r>
          </w:p>
        </w:tc>
        <w:tc>
          <w:tcPr>
            <w:tcW w:w="549" w:type="dxa"/>
            <w:vAlign w:val="center"/>
          </w:tcPr>
          <w:p w14:paraId="13B980A2" w14:textId="77777777" w:rsidR="00F552B6" w:rsidRDefault="00795AB5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6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4E8893A7" w14:textId="77777777" w:rsidR="00F552B6" w:rsidRDefault="00795AB5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3 (75, 92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68954E79" w14:textId="77777777" w:rsidR="00F552B6" w:rsidRDefault="00795AB5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2</w:t>
            </w:r>
          </w:p>
        </w:tc>
      </w:tr>
      <w:tr w:rsidR="00F552B6" w:rsidRPr="004D123D" w14:paraId="0E66B75E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1C6723C7" w14:textId="77777777" w:rsidR="00F552B6" w:rsidRPr="00572236" w:rsidRDefault="00971A95" w:rsidP="00EC50C1">
            <w:pPr>
              <w:ind w:left="420"/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>
              <w:rPr>
                <w:rFonts w:ascii="Cambria" w:hAnsi="Cambria"/>
                <w:i/>
                <w:sz w:val="20"/>
                <w:szCs w:val="20"/>
              </w:rPr>
              <w:t>Radiant warmer</w:t>
            </w:r>
          </w:p>
        </w:tc>
        <w:tc>
          <w:tcPr>
            <w:tcW w:w="2965" w:type="dxa"/>
            <w:vAlign w:val="center"/>
          </w:tcPr>
          <w:p w14:paraId="3BD453FF" w14:textId="77777777" w:rsidR="00F552B6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04" w:type="dxa"/>
            <w:vAlign w:val="center"/>
          </w:tcPr>
          <w:p w14:paraId="5BA73B25" w14:textId="77777777" w:rsidR="00F552B6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3994EEA8" w14:textId="77777777" w:rsidR="00F552B6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49" w:type="dxa"/>
            <w:vAlign w:val="center"/>
          </w:tcPr>
          <w:p w14:paraId="2194724F" w14:textId="77777777" w:rsidR="00F552B6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56F1FAEB" w14:textId="77777777" w:rsidR="00F552B6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1C33E862" w14:textId="77777777" w:rsidR="00F552B6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F552B6" w:rsidRPr="004D123D" w14:paraId="1E6C72D9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15955ABB" w14:textId="77777777" w:rsidR="00F552B6" w:rsidRDefault="00A26AFA" w:rsidP="00EC50C1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rst week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 phase 2 (Sep 2015)                </w:t>
            </w:r>
          </w:p>
        </w:tc>
        <w:tc>
          <w:tcPr>
            <w:tcW w:w="2965" w:type="dxa"/>
            <w:vAlign w:val="center"/>
          </w:tcPr>
          <w:p w14:paraId="1DC679A6" w14:textId="77777777" w:rsidR="00F552B6" w:rsidRDefault="00D607AA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nal week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 phase 1 (Oct 2015)</w:t>
            </w:r>
          </w:p>
        </w:tc>
        <w:tc>
          <w:tcPr>
            <w:tcW w:w="604" w:type="dxa"/>
            <w:vAlign w:val="center"/>
          </w:tcPr>
          <w:p w14:paraId="6235943E" w14:textId="77777777" w:rsidR="00F552B6" w:rsidRDefault="00E5602E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3C84FE8B" w14:textId="77777777" w:rsidR="00F552B6" w:rsidRDefault="00E5602E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0 (32, 88)</w:t>
            </w:r>
          </w:p>
        </w:tc>
        <w:tc>
          <w:tcPr>
            <w:tcW w:w="549" w:type="dxa"/>
            <w:vAlign w:val="center"/>
          </w:tcPr>
          <w:p w14:paraId="5525E32D" w14:textId="77777777" w:rsidR="00F552B6" w:rsidRDefault="00E5602E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29891688" w14:textId="77777777" w:rsidR="00F552B6" w:rsidRDefault="00E5602E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4 (72, 96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0B322970" w14:textId="77777777" w:rsidR="00F552B6" w:rsidRDefault="00E5602E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06</w:t>
            </w:r>
          </w:p>
        </w:tc>
      </w:tr>
      <w:tr w:rsidR="00F552B6" w:rsidRPr="004D123D" w14:paraId="556D2820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417EBB69" w14:textId="77777777" w:rsidR="00F552B6" w:rsidRDefault="00A26AFA" w:rsidP="00EC50C1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rst week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 phase 3 (</w:t>
            </w:r>
            <w:r w:rsidR="00ED3739">
              <w:rPr>
                <w:rFonts w:ascii="Cambria" w:hAnsi="Cambria"/>
                <w:sz w:val="20"/>
                <w:szCs w:val="20"/>
              </w:rPr>
              <w:t>Nov 2015</w:t>
            </w:r>
            <w:r w:rsidR="00F552B6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2965" w:type="dxa"/>
            <w:vAlign w:val="center"/>
          </w:tcPr>
          <w:p w14:paraId="35E8770C" w14:textId="77777777" w:rsidR="00F552B6" w:rsidRDefault="00D607AA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nal week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 phase 2 (</w:t>
            </w:r>
            <w:r w:rsidR="00904345">
              <w:rPr>
                <w:rFonts w:ascii="Cambria" w:hAnsi="Cambria"/>
                <w:sz w:val="20"/>
                <w:szCs w:val="20"/>
              </w:rPr>
              <w:t>May 2016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)                </w:t>
            </w:r>
          </w:p>
        </w:tc>
        <w:tc>
          <w:tcPr>
            <w:tcW w:w="604" w:type="dxa"/>
            <w:vAlign w:val="center"/>
          </w:tcPr>
          <w:p w14:paraId="322BE146" w14:textId="77777777" w:rsidR="00F552B6" w:rsidRDefault="00EB102E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586E1312" w14:textId="77777777" w:rsidR="00F552B6" w:rsidRDefault="00EB102E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5 (48, 81)</w:t>
            </w:r>
          </w:p>
        </w:tc>
        <w:tc>
          <w:tcPr>
            <w:tcW w:w="549" w:type="dxa"/>
            <w:vAlign w:val="center"/>
          </w:tcPr>
          <w:p w14:paraId="11DE6ED0" w14:textId="77777777" w:rsidR="00F552B6" w:rsidRDefault="00EB102E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1D4DC9CD" w14:textId="77777777" w:rsidR="00F552B6" w:rsidRDefault="00EB102E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2 (69, 95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4C4385B4" w14:textId="77777777" w:rsidR="00F552B6" w:rsidRDefault="00FD505E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09</w:t>
            </w:r>
          </w:p>
        </w:tc>
      </w:tr>
      <w:tr w:rsidR="00F552B6" w:rsidRPr="004D123D" w14:paraId="6EA20304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57A93661" w14:textId="77777777" w:rsidR="00F552B6" w:rsidRDefault="00A26AFA" w:rsidP="00EC50C1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rst week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 phase 4 (Jun 2016)                 </w:t>
            </w:r>
          </w:p>
        </w:tc>
        <w:tc>
          <w:tcPr>
            <w:tcW w:w="2965" w:type="dxa"/>
            <w:vAlign w:val="center"/>
          </w:tcPr>
          <w:p w14:paraId="11981084" w14:textId="77777777" w:rsidR="00F552B6" w:rsidRDefault="00D607AA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nal week</w:t>
            </w:r>
            <w:r w:rsidR="00F552B6">
              <w:rPr>
                <w:rFonts w:ascii="Cambria" w:hAnsi="Cambria"/>
                <w:sz w:val="20"/>
                <w:szCs w:val="20"/>
              </w:rPr>
              <w:t xml:space="preserve"> phase 3 (Jun 2016)</w:t>
            </w:r>
          </w:p>
        </w:tc>
        <w:tc>
          <w:tcPr>
            <w:tcW w:w="604" w:type="dxa"/>
            <w:vAlign w:val="center"/>
          </w:tcPr>
          <w:p w14:paraId="11BE534D" w14:textId="77777777" w:rsidR="00F552B6" w:rsidRDefault="00B03C87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3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4D8E5F0E" w14:textId="77777777" w:rsidR="00F552B6" w:rsidRDefault="00B03C87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2 (58, 85)</w:t>
            </w:r>
          </w:p>
        </w:tc>
        <w:tc>
          <w:tcPr>
            <w:tcW w:w="549" w:type="dxa"/>
            <w:vAlign w:val="center"/>
          </w:tcPr>
          <w:p w14:paraId="69E16AC2" w14:textId="77777777" w:rsidR="00F552B6" w:rsidRDefault="00B03C87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07C98A0B" w14:textId="77777777" w:rsidR="00F552B6" w:rsidRDefault="00B03C87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0 (51, 90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59C17B3F" w14:textId="77777777" w:rsidR="00F552B6" w:rsidRDefault="00B03C87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9</w:t>
            </w:r>
          </w:p>
        </w:tc>
      </w:tr>
      <w:tr w:rsidR="00F552B6" w:rsidRPr="004D123D" w14:paraId="7CAE57F0" w14:textId="77777777" w:rsidTr="00D607AA">
        <w:trPr>
          <w:trHeight w:val="461"/>
          <w:jc w:val="center"/>
        </w:trPr>
        <w:tc>
          <w:tcPr>
            <w:tcW w:w="5935" w:type="dxa"/>
            <w:gridSpan w:val="2"/>
            <w:tcBorders>
              <w:left w:val="nil"/>
            </w:tcBorders>
            <w:vAlign w:val="center"/>
          </w:tcPr>
          <w:p w14:paraId="585A9634" w14:textId="77777777" w:rsidR="00F552B6" w:rsidRDefault="00F552B6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Overall</w:t>
            </w:r>
          </w:p>
        </w:tc>
        <w:tc>
          <w:tcPr>
            <w:tcW w:w="604" w:type="dxa"/>
            <w:vAlign w:val="center"/>
          </w:tcPr>
          <w:p w14:paraId="26413C82" w14:textId="77777777" w:rsidR="00F552B6" w:rsidRDefault="00B03C87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0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2FBB051E" w14:textId="77777777" w:rsidR="00F552B6" w:rsidRDefault="00B03C87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7 (58, 77)</w:t>
            </w:r>
          </w:p>
        </w:tc>
        <w:tc>
          <w:tcPr>
            <w:tcW w:w="549" w:type="dxa"/>
            <w:vAlign w:val="center"/>
          </w:tcPr>
          <w:p w14:paraId="34C02B16" w14:textId="77777777" w:rsidR="00F552B6" w:rsidRDefault="00B03C87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1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4B41C701" w14:textId="77777777" w:rsidR="00F552B6" w:rsidRDefault="00B03C87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0 (</w:t>
            </w:r>
            <w:r w:rsidR="00410312">
              <w:rPr>
                <w:rFonts w:ascii="Cambria" w:hAnsi="Cambria"/>
                <w:sz w:val="20"/>
                <w:szCs w:val="20"/>
              </w:rPr>
              <w:t>72, 88</w:t>
            </w:r>
            <w:r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357C4D4D" w14:textId="77777777" w:rsidR="00F552B6" w:rsidRDefault="0041031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05</w:t>
            </w:r>
          </w:p>
        </w:tc>
      </w:tr>
      <w:tr w:rsidR="00BC2A62" w:rsidRPr="004D123D" w14:paraId="35D10A89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477091A4" w14:textId="77777777" w:rsidR="00BC2A62" w:rsidRDefault="006B03F2" w:rsidP="00723073">
            <w:pPr>
              <w:ind w:left="420"/>
              <w:jc w:val="center"/>
              <w:rPr>
                <w:rFonts w:ascii="Cambria" w:hAnsi="Cambria"/>
                <w:sz w:val="20"/>
                <w:szCs w:val="20"/>
              </w:rPr>
            </w:pPr>
            <w:r w:rsidRPr="00723073">
              <w:rPr>
                <w:rFonts w:ascii="Cambria" w:hAnsi="Cambria"/>
                <w:i/>
                <w:sz w:val="20"/>
                <w:szCs w:val="20"/>
              </w:rPr>
              <w:t>Drying-stimulation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4490195E" w14:textId="77777777" w:rsidR="00BC2A62" w:rsidRDefault="00BC2A6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04" w:type="dxa"/>
            <w:vAlign w:val="center"/>
          </w:tcPr>
          <w:p w14:paraId="672A0E5A" w14:textId="77777777" w:rsidR="00BC2A62" w:rsidRDefault="00BC2A6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53757F6A" w14:textId="77777777" w:rsidR="00BC2A62" w:rsidRDefault="00BC2A6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49" w:type="dxa"/>
            <w:vAlign w:val="center"/>
          </w:tcPr>
          <w:p w14:paraId="5DA5F4DA" w14:textId="77777777" w:rsidR="00BC2A62" w:rsidRDefault="00BC2A6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42AF25E3" w14:textId="77777777" w:rsidR="00BC2A62" w:rsidRDefault="00BC2A6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544D555F" w14:textId="77777777" w:rsidR="00BC2A62" w:rsidRDefault="00BC2A6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C2A62" w:rsidRPr="004D123D" w14:paraId="585A1045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2F8DE843" w14:textId="77777777" w:rsidR="00BC2A62" w:rsidRDefault="00A26AFA" w:rsidP="00BC2A62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>First week</w:t>
            </w:r>
            <w:r w:rsidR="00BC2A62">
              <w:rPr>
                <w:rFonts w:ascii="Cambria" w:hAnsi="Cambria"/>
                <w:sz w:val="20"/>
                <w:szCs w:val="20"/>
              </w:rPr>
              <w:t xml:space="preserve"> phase 2 (Sep 2015)                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7214188C" w14:textId="77777777" w:rsidR="00BC2A62" w:rsidRDefault="00D607AA" w:rsidP="00BC2A6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nal week</w:t>
            </w:r>
            <w:r w:rsidR="00BC2A62">
              <w:rPr>
                <w:rFonts w:ascii="Cambria" w:hAnsi="Cambria"/>
                <w:sz w:val="20"/>
                <w:szCs w:val="20"/>
              </w:rPr>
              <w:t xml:space="preserve"> phase 1 (Oct 2015)</w:t>
            </w:r>
          </w:p>
        </w:tc>
        <w:tc>
          <w:tcPr>
            <w:tcW w:w="604" w:type="dxa"/>
            <w:vAlign w:val="center"/>
          </w:tcPr>
          <w:p w14:paraId="07FE9445" w14:textId="77777777" w:rsidR="00BC2A62" w:rsidRDefault="00166A09" w:rsidP="00BC2A6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4C8AD3A3" w14:textId="77777777" w:rsidR="00BC2A62" w:rsidRDefault="004753A2" w:rsidP="00BC2A6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0 (57, 103)</w:t>
            </w:r>
          </w:p>
        </w:tc>
        <w:tc>
          <w:tcPr>
            <w:tcW w:w="549" w:type="dxa"/>
            <w:vAlign w:val="center"/>
          </w:tcPr>
          <w:p w14:paraId="04E5F361" w14:textId="77777777" w:rsidR="00BC2A62" w:rsidRDefault="004753A2" w:rsidP="00BC2A6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04B67794" w14:textId="77777777" w:rsidR="00BC2A62" w:rsidRDefault="004753A2" w:rsidP="00BC2A6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0 (80, 99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67162A1A" w14:textId="77777777" w:rsidR="00BC2A62" w:rsidRDefault="004753A2" w:rsidP="00BC2A6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35</w:t>
            </w:r>
          </w:p>
        </w:tc>
      </w:tr>
      <w:tr w:rsidR="00BC2A62" w:rsidRPr="004D123D" w14:paraId="44FC032E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122F0554" w14:textId="77777777" w:rsidR="00BC2A62" w:rsidRDefault="00A26AFA" w:rsidP="00BC2A62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rst week</w:t>
            </w:r>
            <w:r w:rsidR="00BC2A62">
              <w:rPr>
                <w:rFonts w:ascii="Cambria" w:hAnsi="Cambria"/>
                <w:sz w:val="20"/>
                <w:szCs w:val="20"/>
              </w:rPr>
              <w:t xml:space="preserve"> phase 3 (</w:t>
            </w:r>
            <w:r w:rsidR="00ED3739">
              <w:rPr>
                <w:rFonts w:ascii="Cambria" w:hAnsi="Cambria"/>
                <w:sz w:val="20"/>
                <w:szCs w:val="20"/>
              </w:rPr>
              <w:t>Nov 2015</w:t>
            </w:r>
            <w:r w:rsidR="00BC2A62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30EC2E53" w14:textId="77777777" w:rsidR="00BC2A62" w:rsidRDefault="00D607AA" w:rsidP="00BC2A6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nal week</w:t>
            </w:r>
            <w:r w:rsidR="00BC2A62">
              <w:rPr>
                <w:rFonts w:ascii="Cambria" w:hAnsi="Cambria"/>
                <w:sz w:val="20"/>
                <w:szCs w:val="20"/>
              </w:rPr>
              <w:t xml:space="preserve"> phase 2 (</w:t>
            </w:r>
            <w:r w:rsidR="00422B6B">
              <w:rPr>
                <w:rFonts w:ascii="Cambria" w:hAnsi="Cambria"/>
                <w:sz w:val="20"/>
                <w:szCs w:val="20"/>
              </w:rPr>
              <w:t>May 2016</w:t>
            </w:r>
            <w:r w:rsidR="00BC2A62">
              <w:rPr>
                <w:rFonts w:ascii="Cambria" w:hAnsi="Cambria"/>
                <w:sz w:val="20"/>
                <w:szCs w:val="20"/>
              </w:rPr>
              <w:t xml:space="preserve">)                </w:t>
            </w:r>
          </w:p>
        </w:tc>
        <w:tc>
          <w:tcPr>
            <w:tcW w:w="604" w:type="dxa"/>
            <w:vAlign w:val="center"/>
          </w:tcPr>
          <w:p w14:paraId="6FB9F294" w14:textId="77777777" w:rsidR="00BC2A62" w:rsidRDefault="004753A2" w:rsidP="00BC2A6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4B9BFC18" w14:textId="77777777" w:rsidR="00BC2A62" w:rsidRDefault="004753A2" w:rsidP="00BC2A6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4 (59, 89)</w:t>
            </w:r>
          </w:p>
        </w:tc>
        <w:tc>
          <w:tcPr>
            <w:tcW w:w="549" w:type="dxa"/>
            <w:vAlign w:val="center"/>
          </w:tcPr>
          <w:p w14:paraId="3A2306F3" w14:textId="77777777" w:rsidR="00BC2A62" w:rsidRDefault="004753A2" w:rsidP="00BC2A6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6CCE7722" w14:textId="77777777" w:rsidR="00BC2A62" w:rsidRDefault="004753A2" w:rsidP="00BC2A6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7 (92, 103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47BD51E8" w14:textId="77777777" w:rsidR="00BC2A62" w:rsidRDefault="004753A2" w:rsidP="00BC2A6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003</w:t>
            </w:r>
          </w:p>
        </w:tc>
      </w:tr>
      <w:tr w:rsidR="00BC2A62" w:rsidRPr="004D123D" w14:paraId="023FC45B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1312C3A5" w14:textId="77777777" w:rsidR="00BC2A62" w:rsidRDefault="00A26AFA" w:rsidP="00BC2A62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rst week</w:t>
            </w:r>
            <w:r w:rsidR="00BC2A62">
              <w:rPr>
                <w:rFonts w:ascii="Cambria" w:hAnsi="Cambria"/>
                <w:sz w:val="20"/>
                <w:szCs w:val="20"/>
              </w:rPr>
              <w:t xml:space="preserve"> phase 4 (Jun 2016)                 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51E852CD" w14:textId="77777777" w:rsidR="00BC2A62" w:rsidRDefault="00D607AA" w:rsidP="00BC2A6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nal week</w:t>
            </w:r>
            <w:r w:rsidR="00BC2A62">
              <w:rPr>
                <w:rFonts w:ascii="Cambria" w:hAnsi="Cambria"/>
                <w:sz w:val="20"/>
                <w:szCs w:val="20"/>
              </w:rPr>
              <w:t xml:space="preserve"> phase 3 (Jun 2016)</w:t>
            </w:r>
          </w:p>
        </w:tc>
        <w:tc>
          <w:tcPr>
            <w:tcW w:w="604" w:type="dxa"/>
            <w:vAlign w:val="center"/>
          </w:tcPr>
          <w:p w14:paraId="58BD75B6" w14:textId="77777777" w:rsidR="00BC2A62" w:rsidRDefault="003B4D15" w:rsidP="00BC2A6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3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7759AEE4" w14:textId="77777777" w:rsidR="00BC2A62" w:rsidRDefault="00BC28C3" w:rsidP="00BC2A6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5 (90, 101)</w:t>
            </w:r>
          </w:p>
        </w:tc>
        <w:tc>
          <w:tcPr>
            <w:tcW w:w="549" w:type="dxa"/>
            <w:vAlign w:val="center"/>
          </w:tcPr>
          <w:p w14:paraId="4697509F" w14:textId="77777777" w:rsidR="00BC2A62" w:rsidRDefault="00BC28C3" w:rsidP="00BC2A6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35FCBDE7" w14:textId="77777777" w:rsidR="00BC2A62" w:rsidRDefault="00BC28C3" w:rsidP="00BC2A6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1 (79, 104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3C0E0E1A" w14:textId="77777777" w:rsidR="00BC2A62" w:rsidRDefault="00BC28C3" w:rsidP="00BC2A6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49</w:t>
            </w:r>
          </w:p>
        </w:tc>
      </w:tr>
      <w:tr w:rsidR="0094204D" w:rsidRPr="004D123D" w14:paraId="43D62142" w14:textId="77777777" w:rsidTr="00D607AA">
        <w:trPr>
          <w:trHeight w:val="461"/>
          <w:jc w:val="center"/>
        </w:trPr>
        <w:tc>
          <w:tcPr>
            <w:tcW w:w="5935" w:type="dxa"/>
            <w:gridSpan w:val="2"/>
            <w:tcBorders>
              <w:left w:val="nil"/>
            </w:tcBorders>
            <w:vAlign w:val="center"/>
          </w:tcPr>
          <w:p w14:paraId="635C806B" w14:textId="77777777" w:rsidR="0094204D" w:rsidRDefault="0094204D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Overall</w:t>
            </w:r>
          </w:p>
        </w:tc>
        <w:tc>
          <w:tcPr>
            <w:tcW w:w="604" w:type="dxa"/>
            <w:vAlign w:val="center"/>
          </w:tcPr>
          <w:p w14:paraId="6EB76CE6" w14:textId="77777777" w:rsidR="0094204D" w:rsidRDefault="00715CD3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0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0DD9B735" w14:textId="77777777" w:rsidR="0094204D" w:rsidRDefault="00715CD3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5 (78, 92)</w:t>
            </w:r>
          </w:p>
        </w:tc>
        <w:tc>
          <w:tcPr>
            <w:tcW w:w="549" w:type="dxa"/>
            <w:vAlign w:val="center"/>
          </w:tcPr>
          <w:p w14:paraId="74562545" w14:textId="77777777" w:rsidR="0094204D" w:rsidRDefault="00715CD3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1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27E0D10A" w14:textId="77777777" w:rsidR="0094204D" w:rsidRDefault="00715CD3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3 (88, 98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76C0219B" w14:textId="77777777" w:rsidR="0094204D" w:rsidRDefault="00715CD3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07</w:t>
            </w:r>
          </w:p>
        </w:tc>
      </w:tr>
      <w:tr w:rsidR="00BC2A62" w:rsidRPr="004D123D" w14:paraId="55F011FC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08C6B4D3" w14:textId="77777777" w:rsidR="00BC2A62" w:rsidRPr="00757CAF" w:rsidRDefault="00E16EB2" w:rsidP="00EC50C1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 w:rsidRPr="00757CAF">
              <w:rPr>
                <w:rFonts w:ascii="Cambria" w:hAnsi="Cambria"/>
                <w:i/>
                <w:sz w:val="20"/>
                <w:szCs w:val="20"/>
              </w:rPr>
              <w:t>Suctioning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4A13BFF2" w14:textId="77777777" w:rsidR="00BC2A62" w:rsidRDefault="00BC2A6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04" w:type="dxa"/>
            <w:vAlign w:val="center"/>
          </w:tcPr>
          <w:p w14:paraId="72B770B7" w14:textId="77777777" w:rsidR="00BC2A62" w:rsidRDefault="00BC2A6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026C1977" w14:textId="77777777" w:rsidR="00BC2A62" w:rsidRDefault="00BC2A6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49" w:type="dxa"/>
            <w:vAlign w:val="center"/>
          </w:tcPr>
          <w:p w14:paraId="08199CD0" w14:textId="77777777" w:rsidR="00BC2A62" w:rsidRDefault="00BC2A6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59A17BFB" w14:textId="77777777" w:rsidR="00BC2A62" w:rsidRDefault="00BC2A6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231E214B" w14:textId="77777777" w:rsidR="00BC2A62" w:rsidRDefault="00BC2A6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E16EB2" w:rsidRPr="004D123D" w14:paraId="4EE2D691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75EEE548" w14:textId="77777777" w:rsidR="00E16EB2" w:rsidRDefault="00A26AFA" w:rsidP="00E16EB2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rst week</w:t>
            </w:r>
            <w:r w:rsidR="00E16EB2">
              <w:rPr>
                <w:rFonts w:ascii="Cambria" w:hAnsi="Cambria"/>
                <w:sz w:val="20"/>
                <w:szCs w:val="20"/>
              </w:rPr>
              <w:t xml:space="preserve"> phase 2 (Sep 2015)                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68DEFB35" w14:textId="77777777" w:rsidR="00E16EB2" w:rsidRDefault="00D607AA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nal week</w:t>
            </w:r>
            <w:r w:rsidR="00E16EB2">
              <w:rPr>
                <w:rFonts w:ascii="Cambria" w:hAnsi="Cambria"/>
                <w:sz w:val="20"/>
                <w:szCs w:val="20"/>
              </w:rPr>
              <w:t xml:space="preserve"> phase 1 (Oct 2015)</w:t>
            </w:r>
          </w:p>
        </w:tc>
        <w:tc>
          <w:tcPr>
            <w:tcW w:w="604" w:type="dxa"/>
            <w:vAlign w:val="center"/>
          </w:tcPr>
          <w:p w14:paraId="4D580A6D" w14:textId="77777777" w:rsidR="00E16EB2" w:rsidRDefault="004A295C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4594E033" w14:textId="77777777" w:rsidR="00E16EB2" w:rsidRDefault="004A295C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1 (61, 101)</w:t>
            </w:r>
          </w:p>
        </w:tc>
        <w:tc>
          <w:tcPr>
            <w:tcW w:w="549" w:type="dxa"/>
            <w:vAlign w:val="center"/>
          </w:tcPr>
          <w:p w14:paraId="7B69CDE1" w14:textId="77777777" w:rsidR="00E16EB2" w:rsidRDefault="004A295C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250C2A46" w14:textId="77777777" w:rsidR="00E16EB2" w:rsidRDefault="004A295C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4 (85, 103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5EBE8AE2" w14:textId="77777777" w:rsidR="00E16EB2" w:rsidRDefault="004A295C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15</w:t>
            </w:r>
          </w:p>
        </w:tc>
      </w:tr>
      <w:tr w:rsidR="00E16EB2" w:rsidRPr="004D123D" w14:paraId="12ECD263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6F4E6A0A" w14:textId="77777777" w:rsidR="00E16EB2" w:rsidRDefault="00A26AFA" w:rsidP="00E16EB2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rst week</w:t>
            </w:r>
            <w:r w:rsidR="00E16EB2">
              <w:rPr>
                <w:rFonts w:ascii="Cambria" w:hAnsi="Cambria"/>
                <w:sz w:val="20"/>
                <w:szCs w:val="20"/>
              </w:rPr>
              <w:t xml:space="preserve"> phase 3 (</w:t>
            </w:r>
            <w:r w:rsidR="00ED3739">
              <w:rPr>
                <w:rFonts w:ascii="Cambria" w:hAnsi="Cambria"/>
                <w:sz w:val="20"/>
                <w:szCs w:val="20"/>
              </w:rPr>
              <w:t>Nov 2015</w:t>
            </w:r>
            <w:r w:rsidR="00E16EB2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2E46FB05" w14:textId="77777777" w:rsidR="00E16EB2" w:rsidRDefault="00D607AA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nal week</w:t>
            </w:r>
            <w:r w:rsidR="00E16EB2">
              <w:rPr>
                <w:rFonts w:ascii="Cambria" w:hAnsi="Cambria"/>
                <w:sz w:val="20"/>
                <w:szCs w:val="20"/>
              </w:rPr>
              <w:t xml:space="preserve"> phase 2 (</w:t>
            </w:r>
            <w:r w:rsidR="00AD0A47">
              <w:rPr>
                <w:rFonts w:ascii="Cambria" w:hAnsi="Cambria"/>
                <w:sz w:val="20"/>
                <w:szCs w:val="20"/>
              </w:rPr>
              <w:t>May 2016</w:t>
            </w:r>
            <w:r w:rsidR="00E16EB2">
              <w:rPr>
                <w:rFonts w:ascii="Cambria" w:hAnsi="Cambria"/>
                <w:sz w:val="20"/>
                <w:szCs w:val="20"/>
              </w:rPr>
              <w:t xml:space="preserve">)                </w:t>
            </w:r>
          </w:p>
        </w:tc>
        <w:tc>
          <w:tcPr>
            <w:tcW w:w="604" w:type="dxa"/>
            <w:vAlign w:val="center"/>
          </w:tcPr>
          <w:p w14:paraId="7418AC2E" w14:textId="77777777" w:rsidR="00E16EB2" w:rsidRDefault="004A295C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719257D8" w14:textId="77777777" w:rsidR="00E16EB2" w:rsidRDefault="004A295C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0 (66, 95)</w:t>
            </w:r>
          </w:p>
        </w:tc>
        <w:tc>
          <w:tcPr>
            <w:tcW w:w="549" w:type="dxa"/>
            <w:vAlign w:val="center"/>
          </w:tcPr>
          <w:p w14:paraId="1640F27B" w14:textId="77777777" w:rsidR="00E16EB2" w:rsidRDefault="004A295C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54A319A5" w14:textId="77777777" w:rsidR="00E16EB2" w:rsidRDefault="004A295C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4 (60, 89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101BBB4A" w14:textId="77777777" w:rsidR="00E16EB2" w:rsidRDefault="004A295C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56</w:t>
            </w:r>
          </w:p>
        </w:tc>
      </w:tr>
      <w:tr w:rsidR="00E16EB2" w:rsidRPr="004D123D" w14:paraId="594F4A47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224FE4E7" w14:textId="77777777" w:rsidR="00E16EB2" w:rsidRDefault="00A26AFA" w:rsidP="00E16EB2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rst week</w:t>
            </w:r>
            <w:r w:rsidR="00E16EB2">
              <w:rPr>
                <w:rFonts w:ascii="Cambria" w:hAnsi="Cambria"/>
                <w:sz w:val="20"/>
                <w:szCs w:val="20"/>
              </w:rPr>
              <w:t xml:space="preserve"> phase 4 (Jun 2016)                 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6E0D2996" w14:textId="77777777" w:rsidR="00E16EB2" w:rsidRDefault="00D607AA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nal week</w:t>
            </w:r>
            <w:r w:rsidR="00E16EB2">
              <w:rPr>
                <w:rFonts w:ascii="Cambria" w:hAnsi="Cambria"/>
                <w:sz w:val="20"/>
                <w:szCs w:val="20"/>
              </w:rPr>
              <w:t xml:space="preserve"> phase 3 (Jun 2016)</w:t>
            </w:r>
          </w:p>
        </w:tc>
        <w:tc>
          <w:tcPr>
            <w:tcW w:w="604" w:type="dxa"/>
            <w:vAlign w:val="center"/>
          </w:tcPr>
          <w:p w14:paraId="0A015E20" w14:textId="77777777" w:rsidR="00E16EB2" w:rsidRDefault="004A295C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3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7184A433" w14:textId="77777777" w:rsidR="00E16EB2" w:rsidRDefault="004A295C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8 (54, 82)</w:t>
            </w:r>
          </w:p>
        </w:tc>
        <w:tc>
          <w:tcPr>
            <w:tcW w:w="549" w:type="dxa"/>
            <w:vAlign w:val="center"/>
          </w:tcPr>
          <w:p w14:paraId="089C29AC" w14:textId="77777777" w:rsidR="00E16EB2" w:rsidRDefault="004A295C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69F769BF" w14:textId="77777777" w:rsidR="00E16EB2" w:rsidRDefault="004A295C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7 (</w:t>
            </w:r>
            <w:r w:rsidR="00D15797">
              <w:rPr>
                <w:rFonts w:ascii="Cambria" w:hAnsi="Cambria"/>
                <w:sz w:val="20"/>
                <w:szCs w:val="20"/>
              </w:rPr>
              <w:t>47, 88</w:t>
            </w:r>
            <w:r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53A0C26A" w14:textId="77777777" w:rsidR="00E16EB2" w:rsidRDefault="00D15797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7</w:t>
            </w:r>
          </w:p>
        </w:tc>
      </w:tr>
      <w:tr w:rsidR="00E16EB2" w:rsidRPr="004D123D" w14:paraId="0AFEC755" w14:textId="77777777" w:rsidTr="00D607AA">
        <w:trPr>
          <w:trHeight w:val="461"/>
          <w:jc w:val="center"/>
        </w:trPr>
        <w:tc>
          <w:tcPr>
            <w:tcW w:w="5935" w:type="dxa"/>
            <w:gridSpan w:val="2"/>
            <w:tcBorders>
              <w:left w:val="nil"/>
            </w:tcBorders>
            <w:vAlign w:val="center"/>
          </w:tcPr>
          <w:p w14:paraId="51E1639A" w14:textId="77777777" w:rsidR="00E16EB2" w:rsidRDefault="00E16EB2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Overall</w:t>
            </w:r>
          </w:p>
        </w:tc>
        <w:tc>
          <w:tcPr>
            <w:tcW w:w="604" w:type="dxa"/>
            <w:vAlign w:val="center"/>
          </w:tcPr>
          <w:p w14:paraId="4EB6F4AB" w14:textId="77777777" w:rsidR="00E16EB2" w:rsidRDefault="00D15797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0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5BD52946" w14:textId="77777777" w:rsidR="00E16EB2" w:rsidRDefault="00D15797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4 (66, 83)</w:t>
            </w:r>
          </w:p>
        </w:tc>
        <w:tc>
          <w:tcPr>
            <w:tcW w:w="549" w:type="dxa"/>
            <w:vAlign w:val="center"/>
          </w:tcPr>
          <w:p w14:paraId="1B9D4483" w14:textId="77777777" w:rsidR="00E16EB2" w:rsidRDefault="00D15797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1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7B5A2682" w14:textId="77777777" w:rsidR="00E16EB2" w:rsidRDefault="00D15797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9 (71, 88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4C845006" w14:textId="77777777" w:rsidR="00E16EB2" w:rsidRDefault="00D15797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40</w:t>
            </w:r>
          </w:p>
        </w:tc>
      </w:tr>
      <w:tr w:rsidR="00BC2A62" w:rsidRPr="004D123D" w14:paraId="097EA92C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6B31B07D" w14:textId="77777777" w:rsidR="00BC2A62" w:rsidRPr="00757CAF" w:rsidRDefault="00E16EB2" w:rsidP="00EC50C1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 w:rsidRPr="00757CAF">
              <w:rPr>
                <w:rFonts w:ascii="Cambria" w:hAnsi="Cambria"/>
                <w:i/>
                <w:sz w:val="20"/>
                <w:szCs w:val="20"/>
              </w:rPr>
              <w:t>Positive pressure ventilation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6C4C967B" w14:textId="77777777" w:rsidR="00BC2A62" w:rsidRDefault="00BC2A6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04" w:type="dxa"/>
            <w:vAlign w:val="center"/>
          </w:tcPr>
          <w:p w14:paraId="5135DC40" w14:textId="77777777" w:rsidR="00BC2A62" w:rsidRDefault="00BC2A6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1A4F6EED" w14:textId="77777777" w:rsidR="00BC2A62" w:rsidRDefault="00BC2A6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49" w:type="dxa"/>
            <w:vAlign w:val="center"/>
          </w:tcPr>
          <w:p w14:paraId="745F2E3F" w14:textId="77777777" w:rsidR="00BC2A62" w:rsidRDefault="00BC2A6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027E10EA" w14:textId="77777777" w:rsidR="00BC2A62" w:rsidRDefault="00BC2A6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395B9562" w14:textId="77777777" w:rsidR="00BC2A62" w:rsidRDefault="00BC2A6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E16EB2" w:rsidRPr="004D123D" w14:paraId="1C6D6A53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5B2CBBEC" w14:textId="77777777" w:rsidR="00E16EB2" w:rsidRDefault="00A26AFA" w:rsidP="00E16EB2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rst week</w:t>
            </w:r>
            <w:r w:rsidR="00E16EB2">
              <w:rPr>
                <w:rFonts w:ascii="Cambria" w:hAnsi="Cambria"/>
                <w:sz w:val="20"/>
                <w:szCs w:val="20"/>
              </w:rPr>
              <w:t xml:space="preserve"> phase 2 (Sep 2015)                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5E323CC0" w14:textId="77777777" w:rsidR="00E16EB2" w:rsidRDefault="00D607AA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nal week</w:t>
            </w:r>
            <w:r w:rsidR="00E16EB2">
              <w:rPr>
                <w:rFonts w:ascii="Cambria" w:hAnsi="Cambria"/>
                <w:sz w:val="20"/>
                <w:szCs w:val="20"/>
              </w:rPr>
              <w:t xml:space="preserve"> phase 1 (Oct 2015)</w:t>
            </w:r>
          </w:p>
        </w:tc>
        <w:tc>
          <w:tcPr>
            <w:tcW w:w="604" w:type="dxa"/>
            <w:vAlign w:val="center"/>
          </w:tcPr>
          <w:p w14:paraId="485180CB" w14:textId="77777777" w:rsidR="00E16EB2" w:rsidRDefault="00DD26B5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79C6CCED" w14:textId="77777777" w:rsidR="00E16EB2" w:rsidRDefault="00DD26B5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3 (6, 60)</w:t>
            </w:r>
          </w:p>
        </w:tc>
        <w:tc>
          <w:tcPr>
            <w:tcW w:w="549" w:type="dxa"/>
            <w:vAlign w:val="center"/>
          </w:tcPr>
          <w:p w14:paraId="5AB0907D" w14:textId="77777777" w:rsidR="00E16EB2" w:rsidRDefault="00DD26B5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42A3F6EF" w14:textId="77777777" w:rsidR="00E16EB2" w:rsidRDefault="00DD26B5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 (15, 45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2744FB67" w14:textId="77777777" w:rsidR="00E16EB2" w:rsidRDefault="00DD26B5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79</w:t>
            </w:r>
          </w:p>
        </w:tc>
      </w:tr>
      <w:tr w:rsidR="00E16EB2" w:rsidRPr="004D123D" w14:paraId="45D0FF68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2C94A5B4" w14:textId="77777777" w:rsidR="00E16EB2" w:rsidRDefault="00A26AFA" w:rsidP="00E16EB2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rst week</w:t>
            </w:r>
            <w:r w:rsidR="00E16EB2">
              <w:rPr>
                <w:rFonts w:ascii="Cambria" w:hAnsi="Cambria"/>
                <w:sz w:val="20"/>
                <w:szCs w:val="20"/>
              </w:rPr>
              <w:t xml:space="preserve"> phase 3 (</w:t>
            </w:r>
            <w:r w:rsidR="00ED3739">
              <w:rPr>
                <w:rFonts w:ascii="Cambria" w:hAnsi="Cambria"/>
                <w:sz w:val="20"/>
                <w:szCs w:val="20"/>
              </w:rPr>
              <w:t>Nov 2015</w:t>
            </w:r>
            <w:r w:rsidR="00E16EB2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5DA5C308" w14:textId="77777777" w:rsidR="00E16EB2" w:rsidRDefault="00D607AA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nal week</w:t>
            </w:r>
            <w:r w:rsidR="00E16EB2">
              <w:rPr>
                <w:rFonts w:ascii="Cambria" w:hAnsi="Cambria"/>
                <w:sz w:val="20"/>
                <w:szCs w:val="20"/>
              </w:rPr>
              <w:t xml:space="preserve"> phase 2 (</w:t>
            </w:r>
            <w:r w:rsidR="00AD0A47">
              <w:rPr>
                <w:rFonts w:ascii="Cambria" w:hAnsi="Cambria"/>
                <w:sz w:val="20"/>
                <w:szCs w:val="20"/>
              </w:rPr>
              <w:t>May 2016</w:t>
            </w:r>
            <w:r w:rsidR="00E16EB2">
              <w:rPr>
                <w:rFonts w:ascii="Cambria" w:hAnsi="Cambria"/>
                <w:sz w:val="20"/>
                <w:szCs w:val="20"/>
              </w:rPr>
              <w:t xml:space="preserve">)                </w:t>
            </w:r>
          </w:p>
        </w:tc>
        <w:tc>
          <w:tcPr>
            <w:tcW w:w="604" w:type="dxa"/>
            <w:vAlign w:val="center"/>
          </w:tcPr>
          <w:p w14:paraId="3B37DF2D" w14:textId="77777777" w:rsidR="00E16EB2" w:rsidRDefault="00DD26B5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69798FF2" w14:textId="77777777" w:rsidR="00E16EB2" w:rsidRDefault="00DD26B5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 (11, 42)</w:t>
            </w:r>
          </w:p>
        </w:tc>
        <w:tc>
          <w:tcPr>
            <w:tcW w:w="549" w:type="dxa"/>
            <w:vAlign w:val="center"/>
          </w:tcPr>
          <w:p w14:paraId="77942581" w14:textId="77777777" w:rsidR="00E16EB2" w:rsidRDefault="00DD26B5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096FC9F7" w14:textId="77777777" w:rsidR="00E16EB2" w:rsidRDefault="00DD26B5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6 (29, 63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20A3C533" w14:textId="77777777" w:rsidR="00E16EB2" w:rsidRDefault="00DD26B5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10</w:t>
            </w:r>
          </w:p>
        </w:tc>
      </w:tr>
      <w:tr w:rsidR="00E16EB2" w:rsidRPr="004D123D" w14:paraId="2FDF8B9B" w14:textId="77777777" w:rsidTr="00D607AA">
        <w:trPr>
          <w:trHeight w:val="461"/>
          <w:jc w:val="center"/>
        </w:trPr>
        <w:tc>
          <w:tcPr>
            <w:tcW w:w="2970" w:type="dxa"/>
            <w:tcBorders>
              <w:left w:val="nil"/>
            </w:tcBorders>
            <w:vAlign w:val="center"/>
          </w:tcPr>
          <w:p w14:paraId="7DE3165D" w14:textId="77777777" w:rsidR="00E16EB2" w:rsidRDefault="00A26AFA" w:rsidP="00E16EB2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rst week</w:t>
            </w:r>
            <w:r w:rsidR="00E16EB2">
              <w:rPr>
                <w:rFonts w:ascii="Cambria" w:hAnsi="Cambria"/>
                <w:sz w:val="20"/>
                <w:szCs w:val="20"/>
              </w:rPr>
              <w:t xml:space="preserve"> phase 4 (Jun 2016)                 </w:t>
            </w:r>
          </w:p>
        </w:tc>
        <w:tc>
          <w:tcPr>
            <w:tcW w:w="2965" w:type="dxa"/>
            <w:tcBorders>
              <w:left w:val="nil"/>
            </w:tcBorders>
            <w:vAlign w:val="center"/>
          </w:tcPr>
          <w:p w14:paraId="0BDDE8F9" w14:textId="77777777" w:rsidR="00E16EB2" w:rsidRDefault="00D607AA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inal week</w:t>
            </w:r>
            <w:r w:rsidR="00E16EB2">
              <w:rPr>
                <w:rFonts w:ascii="Cambria" w:hAnsi="Cambria"/>
                <w:sz w:val="20"/>
                <w:szCs w:val="20"/>
              </w:rPr>
              <w:t xml:space="preserve"> phase 3 (Jun 2016)</w:t>
            </w:r>
          </w:p>
        </w:tc>
        <w:tc>
          <w:tcPr>
            <w:tcW w:w="604" w:type="dxa"/>
            <w:vAlign w:val="center"/>
          </w:tcPr>
          <w:p w14:paraId="5B3F3D3F" w14:textId="77777777" w:rsidR="00E16EB2" w:rsidRDefault="00E23980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3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241D7AD9" w14:textId="77777777" w:rsidR="00E16EB2" w:rsidRDefault="00E23980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1 (27, 56)</w:t>
            </w:r>
          </w:p>
        </w:tc>
        <w:tc>
          <w:tcPr>
            <w:tcW w:w="549" w:type="dxa"/>
            <w:vAlign w:val="center"/>
          </w:tcPr>
          <w:p w14:paraId="19FE8BF5" w14:textId="77777777" w:rsidR="00E16EB2" w:rsidRDefault="00E23980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554C0786" w14:textId="77777777" w:rsidR="00E16EB2" w:rsidRDefault="00E23980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9 (29, 70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60C9917E" w14:textId="77777777" w:rsidR="00E16EB2" w:rsidRDefault="00E23980" w:rsidP="00E16EB2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52</w:t>
            </w:r>
          </w:p>
        </w:tc>
      </w:tr>
      <w:tr w:rsidR="00E16EB2" w:rsidRPr="004D123D" w14:paraId="19A4A860" w14:textId="77777777" w:rsidTr="00D607AA">
        <w:trPr>
          <w:trHeight w:val="461"/>
          <w:jc w:val="center"/>
        </w:trPr>
        <w:tc>
          <w:tcPr>
            <w:tcW w:w="5935" w:type="dxa"/>
            <w:gridSpan w:val="2"/>
            <w:tcBorders>
              <w:left w:val="nil"/>
            </w:tcBorders>
            <w:vAlign w:val="center"/>
          </w:tcPr>
          <w:p w14:paraId="2DFB8450" w14:textId="77777777" w:rsidR="00E16EB2" w:rsidRDefault="00E16EB2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Overall</w:t>
            </w:r>
          </w:p>
        </w:tc>
        <w:tc>
          <w:tcPr>
            <w:tcW w:w="604" w:type="dxa"/>
            <w:vAlign w:val="center"/>
          </w:tcPr>
          <w:p w14:paraId="250FC416" w14:textId="77777777" w:rsidR="00E16EB2" w:rsidRDefault="00E23980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0</w:t>
            </w:r>
          </w:p>
        </w:tc>
        <w:tc>
          <w:tcPr>
            <w:tcW w:w="1917" w:type="dxa"/>
            <w:tcBorders>
              <w:right w:val="nil"/>
            </w:tcBorders>
            <w:vAlign w:val="center"/>
          </w:tcPr>
          <w:p w14:paraId="68E23D5B" w14:textId="77777777" w:rsidR="00E16EB2" w:rsidRDefault="00E23980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5 (25, 45)</w:t>
            </w:r>
          </w:p>
        </w:tc>
        <w:tc>
          <w:tcPr>
            <w:tcW w:w="549" w:type="dxa"/>
            <w:vAlign w:val="center"/>
          </w:tcPr>
          <w:p w14:paraId="4A58C332" w14:textId="77777777" w:rsidR="00E16EB2" w:rsidRDefault="00E23980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1</w:t>
            </w:r>
          </w:p>
        </w:tc>
        <w:tc>
          <w:tcPr>
            <w:tcW w:w="1795" w:type="dxa"/>
            <w:tcBorders>
              <w:right w:val="nil"/>
            </w:tcBorders>
            <w:vAlign w:val="center"/>
          </w:tcPr>
          <w:p w14:paraId="4A4527A9" w14:textId="77777777" w:rsidR="00E16EB2" w:rsidRDefault="00E23980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1 (31, 51)</w:t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5A0F57B5" w14:textId="77777777" w:rsidR="00E16EB2" w:rsidRDefault="00E23980" w:rsidP="00EC50C1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37</w:t>
            </w:r>
          </w:p>
        </w:tc>
      </w:tr>
    </w:tbl>
    <w:p w14:paraId="5CDC3ABF" w14:textId="77777777" w:rsidR="00F552B6" w:rsidRPr="005C7CA2" w:rsidRDefault="00F552B6" w:rsidP="00F552B6">
      <w:pPr>
        <w:ind w:firstLine="720"/>
        <w:jc w:val="both"/>
        <w:rPr>
          <w:rFonts w:ascii="Cambria" w:hAnsi="Cambria"/>
          <w:b/>
          <w:sz w:val="20"/>
          <w:szCs w:val="20"/>
        </w:rPr>
      </w:pPr>
      <w:r w:rsidRPr="005C7CA2">
        <w:rPr>
          <w:rFonts w:ascii="Cambria" w:hAnsi="Cambria"/>
          <w:sz w:val="20"/>
          <w:szCs w:val="20"/>
          <w:vertAlign w:val="superscript"/>
        </w:rPr>
        <w:t>1</w:t>
      </w:r>
      <w:r>
        <w:rPr>
          <w:rFonts w:ascii="Cambria" w:hAnsi="Cambria"/>
          <w:sz w:val="20"/>
          <w:szCs w:val="20"/>
          <w:vertAlign w:val="superscript"/>
        </w:rPr>
        <w:t xml:space="preserve"> </w:t>
      </w:r>
      <w:r>
        <w:rPr>
          <w:rFonts w:ascii="Cambria" w:hAnsi="Cambria"/>
          <w:sz w:val="20"/>
          <w:szCs w:val="20"/>
        </w:rPr>
        <w:t>Number of facilities from which the proportion was estimated. Distinct set of facilities were covered in each phase.</w:t>
      </w:r>
    </w:p>
    <w:p w14:paraId="07C6A35B" w14:textId="77777777" w:rsidR="00F552B6" w:rsidRPr="009970CE" w:rsidRDefault="00F552B6" w:rsidP="00F552B6">
      <w:pPr>
        <w:ind w:firstLine="720"/>
        <w:jc w:val="both"/>
        <w:rPr>
          <w:rFonts w:ascii="Cambria" w:hAnsi="Cambria"/>
          <w:sz w:val="20"/>
          <w:szCs w:val="20"/>
        </w:rPr>
      </w:pPr>
      <w:r w:rsidRPr="009970CE">
        <w:rPr>
          <w:rFonts w:ascii="Cambria" w:hAnsi="Cambria"/>
          <w:sz w:val="20"/>
          <w:szCs w:val="20"/>
          <w:vertAlign w:val="superscript"/>
        </w:rPr>
        <w:t>2</w:t>
      </w:r>
      <w:r w:rsidRPr="009970CE">
        <w:rPr>
          <w:rFonts w:ascii="Cambria" w:hAnsi="Cambria"/>
          <w:sz w:val="20"/>
          <w:szCs w:val="20"/>
        </w:rPr>
        <w:t xml:space="preserve"> Unpaired t-test</w:t>
      </w:r>
      <w:r>
        <w:rPr>
          <w:rFonts w:ascii="Cambria" w:hAnsi="Cambria"/>
          <w:sz w:val="20"/>
          <w:szCs w:val="20"/>
        </w:rPr>
        <w:t xml:space="preserve"> was used to compare the overall mean proportions of complications by phase.</w:t>
      </w:r>
    </w:p>
    <w:p w14:paraId="6A759819" w14:textId="77777777" w:rsidR="00A979AB" w:rsidRPr="002B3471" w:rsidRDefault="006437EF" w:rsidP="00A0637C">
      <w:pPr>
        <w:rPr>
          <w:rFonts w:ascii="Cambria" w:hAnsi="Cambria"/>
          <w:color w:val="000000" w:themeColor="text1"/>
          <w:sz w:val="22"/>
          <w:szCs w:val="22"/>
        </w:rPr>
      </w:pPr>
      <w:r>
        <w:rPr>
          <w:rFonts w:ascii="Cambria" w:hAnsi="Cambria" w:cs="Calibri"/>
          <w:color w:val="000000" w:themeColor="text1"/>
          <w:sz w:val="22"/>
          <w:szCs w:val="22"/>
        </w:rPr>
        <w:fldChar w:fldCharType="begin"/>
      </w:r>
      <w:r>
        <w:rPr>
          <w:rFonts w:ascii="Cambria" w:hAnsi="Cambria"/>
          <w:color w:val="000000" w:themeColor="text1"/>
          <w:sz w:val="22"/>
          <w:szCs w:val="22"/>
        </w:rPr>
        <w:instrText xml:space="preserve"> ADDIN EN.REFLIST </w:instrText>
      </w:r>
      <w:r>
        <w:rPr>
          <w:rFonts w:ascii="Cambria" w:hAnsi="Cambria" w:cs="Calibri"/>
          <w:color w:val="000000" w:themeColor="text1"/>
          <w:sz w:val="22"/>
          <w:szCs w:val="22"/>
        </w:rPr>
        <w:fldChar w:fldCharType="end"/>
      </w:r>
    </w:p>
    <w:sectPr w:rsidR="00A979AB" w:rsidRPr="002B3471" w:rsidSect="00A0637C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35EEDE" w14:textId="77777777" w:rsidR="00B71238" w:rsidRDefault="00B71238" w:rsidP="00344049">
      <w:r>
        <w:separator/>
      </w:r>
    </w:p>
  </w:endnote>
  <w:endnote w:type="continuationSeparator" w:id="0">
    <w:p w14:paraId="680DC456" w14:textId="77777777" w:rsidR="00B71238" w:rsidRDefault="00B71238" w:rsidP="00344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69626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AEC1F1" w14:textId="77777777" w:rsidR="00344049" w:rsidRDefault="00344049" w:rsidP="004467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52FCF1" w14:textId="77777777" w:rsidR="00344049" w:rsidRDefault="00344049" w:rsidP="003440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826624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A1EB9D" w14:textId="77777777" w:rsidR="00344049" w:rsidRDefault="00344049" w:rsidP="004467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D8B217" w14:textId="77777777" w:rsidR="00344049" w:rsidRDefault="00344049" w:rsidP="003440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68CF43" w14:textId="77777777" w:rsidR="00B71238" w:rsidRDefault="00B71238" w:rsidP="00344049">
      <w:r>
        <w:separator/>
      </w:r>
    </w:p>
  </w:footnote>
  <w:footnote w:type="continuationSeparator" w:id="0">
    <w:p w14:paraId="406E5BFD" w14:textId="77777777" w:rsidR="00B71238" w:rsidRDefault="00B71238" w:rsidP="003440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8C1D58"/>
    <w:multiLevelType w:val="hybridMultilevel"/>
    <w:tmpl w:val="02EEC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2stzezivs2eme52rbvaztjexzw9ps2fa2f&quot;&gt;Impact_assessment&lt;record-ids&gt;&lt;item&gt;294&lt;/item&gt;&lt;/record-ids&gt;&lt;/item&gt;&lt;/Libraries&gt;"/>
  </w:docVars>
  <w:rsids>
    <w:rsidRoot w:val="00AE43B9"/>
    <w:rsid w:val="000154B6"/>
    <w:rsid w:val="00015A17"/>
    <w:rsid w:val="00015D9A"/>
    <w:rsid w:val="00036EE1"/>
    <w:rsid w:val="00040C3A"/>
    <w:rsid w:val="000438E5"/>
    <w:rsid w:val="000600AD"/>
    <w:rsid w:val="00063FFC"/>
    <w:rsid w:val="00064DF0"/>
    <w:rsid w:val="00066707"/>
    <w:rsid w:val="00072563"/>
    <w:rsid w:val="00081B86"/>
    <w:rsid w:val="00083A7B"/>
    <w:rsid w:val="00083E98"/>
    <w:rsid w:val="00090EBE"/>
    <w:rsid w:val="0009474F"/>
    <w:rsid w:val="000974E8"/>
    <w:rsid w:val="000978F6"/>
    <w:rsid w:val="0009790E"/>
    <w:rsid w:val="000A0F67"/>
    <w:rsid w:val="000A0FBD"/>
    <w:rsid w:val="000A3344"/>
    <w:rsid w:val="000A45C2"/>
    <w:rsid w:val="000B1E0D"/>
    <w:rsid w:val="000B379B"/>
    <w:rsid w:val="000C09BE"/>
    <w:rsid w:val="000C28DF"/>
    <w:rsid w:val="000C3932"/>
    <w:rsid w:val="000C5A91"/>
    <w:rsid w:val="000E161F"/>
    <w:rsid w:val="000E44F1"/>
    <w:rsid w:val="000E4D5D"/>
    <w:rsid w:val="000F1D80"/>
    <w:rsid w:val="000F2D49"/>
    <w:rsid w:val="000F653F"/>
    <w:rsid w:val="00100F95"/>
    <w:rsid w:val="0010528A"/>
    <w:rsid w:val="00105F30"/>
    <w:rsid w:val="00107DAA"/>
    <w:rsid w:val="00110E77"/>
    <w:rsid w:val="0011584F"/>
    <w:rsid w:val="00117401"/>
    <w:rsid w:val="001339FF"/>
    <w:rsid w:val="00134262"/>
    <w:rsid w:val="001402A9"/>
    <w:rsid w:val="00146962"/>
    <w:rsid w:val="0014702E"/>
    <w:rsid w:val="00150890"/>
    <w:rsid w:val="001528AE"/>
    <w:rsid w:val="0015499D"/>
    <w:rsid w:val="00156A48"/>
    <w:rsid w:val="00166A09"/>
    <w:rsid w:val="00167220"/>
    <w:rsid w:val="00170134"/>
    <w:rsid w:val="00170A8C"/>
    <w:rsid w:val="0017163C"/>
    <w:rsid w:val="00173018"/>
    <w:rsid w:val="0017614E"/>
    <w:rsid w:val="00177F15"/>
    <w:rsid w:val="001814DB"/>
    <w:rsid w:val="001826BC"/>
    <w:rsid w:val="00190586"/>
    <w:rsid w:val="00193B43"/>
    <w:rsid w:val="001A3B6E"/>
    <w:rsid w:val="001A4C5B"/>
    <w:rsid w:val="001A5CEB"/>
    <w:rsid w:val="001A7CF3"/>
    <w:rsid w:val="001B7A0E"/>
    <w:rsid w:val="001D1341"/>
    <w:rsid w:val="001D24B9"/>
    <w:rsid w:val="001D68FF"/>
    <w:rsid w:val="001E157E"/>
    <w:rsid w:val="001E66F8"/>
    <w:rsid w:val="001F55EC"/>
    <w:rsid w:val="001F6526"/>
    <w:rsid w:val="00204F34"/>
    <w:rsid w:val="00205E8E"/>
    <w:rsid w:val="0021450C"/>
    <w:rsid w:val="002151DC"/>
    <w:rsid w:val="00215255"/>
    <w:rsid w:val="002177EA"/>
    <w:rsid w:val="00221330"/>
    <w:rsid w:val="002270DC"/>
    <w:rsid w:val="0023699D"/>
    <w:rsid w:val="00237AF4"/>
    <w:rsid w:val="0024113F"/>
    <w:rsid w:val="00244880"/>
    <w:rsid w:val="00252913"/>
    <w:rsid w:val="0025322A"/>
    <w:rsid w:val="002671B3"/>
    <w:rsid w:val="002677AC"/>
    <w:rsid w:val="002722E6"/>
    <w:rsid w:val="00280E82"/>
    <w:rsid w:val="0028372B"/>
    <w:rsid w:val="00292B92"/>
    <w:rsid w:val="0029548D"/>
    <w:rsid w:val="002A3213"/>
    <w:rsid w:val="002A396D"/>
    <w:rsid w:val="002B0CA7"/>
    <w:rsid w:val="002B10A4"/>
    <w:rsid w:val="002B28A2"/>
    <w:rsid w:val="002B2D88"/>
    <w:rsid w:val="002B3471"/>
    <w:rsid w:val="002B3864"/>
    <w:rsid w:val="002B48C2"/>
    <w:rsid w:val="002B73E3"/>
    <w:rsid w:val="002D1F92"/>
    <w:rsid w:val="002D5BC5"/>
    <w:rsid w:val="002E3CCB"/>
    <w:rsid w:val="002F2168"/>
    <w:rsid w:val="00300374"/>
    <w:rsid w:val="00301EE5"/>
    <w:rsid w:val="00302399"/>
    <w:rsid w:val="00310D5F"/>
    <w:rsid w:val="00322E95"/>
    <w:rsid w:val="00324F73"/>
    <w:rsid w:val="003256A8"/>
    <w:rsid w:val="003301D7"/>
    <w:rsid w:val="003333FE"/>
    <w:rsid w:val="00333477"/>
    <w:rsid w:val="003400D2"/>
    <w:rsid w:val="00340336"/>
    <w:rsid w:val="00340B75"/>
    <w:rsid w:val="0034268F"/>
    <w:rsid w:val="00344049"/>
    <w:rsid w:val="00354AD8"/>
    <w:rsid w:val="00357171"/>
    <w:rsid w:val="00360974"/>
    <w:rsid w:val="003752DA"/>
    <w:rsid w:val="003764EF"/>
    <w:rsid w:val="00376B1D"/>
    <w:rsid w:val="00376F47"/>
    <w:rsid w:val="00384BAD"/>
    <w:rsid w:val="00385AE9"/>
    <w:rsid w:val="00395767"/>
    <w:rsid w:val="003A60C9"/>
    <w:rsid w:val="003B3013"/>
    <w:rsid w:val="003B32A6"/>
    <w:rsid w:val="003B4D15"/>
    <w:rsid w:val="003B5EE8"/>
    <w:rsid w:val="003B6065"/>
    <w:rsid w:val="003C029A"/>
    <w:rsid w:val="003C6F40"/>
    <w:rsid w:val="003D0AF1"/>
    <w:rsid w:val="003E2F9C"/>
    <w:rsid w:val="003E7DE5"/>
    <w:rsid w:val="003F31AB"/>
    <w:rsid w:val="003F3B19"/>
    <w:rsid w:val="003F661E"/>
    <w:rsid w:val="003F6DAA"/>
    <w:rsid w:val="00402061"/>
    <w:rsid w:val="00403EA0"/>
    <w:rsid w:val="00406E11"/>
    <w:rsid w:val="00407AC9"/>
    <w:rsid w:val="00410312"/>
    <w:rsid w:val="004103F4"/>
    <w:rsid w:val="00412E36"/>
    <w:rsid w:val="00417AE3"/>
    <w:rsid w:val="0042030E"/>
    <w:rsid w:val="00422B6B"/>
    <w:rsid w:val="00436257"/>
    <w:rsid w:val="0043760D"/>
    <w:rsid w:val="00440490"/>
    <w:rsid w:val="00441111"/>
    <w:rsid w:val="00442B9A"/>
    <w:rsid w:val="00447FC6"/>
    <w:rsid w:val="00453650"/>
    <w:rsid w:val="00463525"/>
    <w:rsid w:val="004639FD"/>
    <w:rsid w:val="004668B8"/>
    <w:rsid w:val="00467166"/>
    <w:rsid w:val="00470BAB"/>
    <w:rsid w:val="00473ADD"/>
    <w:rsid w:val="004753A2"/>
    <w:rsid w:val="00475DBB"/>
    <w:rsid w:val="00477031"/>
    <w:rsid w:val="00477AE1"/>
    <w:rsid w:val="004828B8"/>
    <w:rsid w:val="0048726E"/>
    <w:rsid w:val="00492E29"/>
    <w:rsid w:val="00493D4C"/>
    <w:rsid w:val="0049452E"/>
    <w:rsid w:val="00495F90"/>
    <w:rsid w:val="004A295C"/>
    <w:rsid w:val="004A3D53"/>
    <w:rsid w:val="004A762D"/>
    <w:rsid w:val="004A7926"/>
    <w:rsid w:val="004B0787"/>
    <w:rsid w:val="004C0EFB"/>
    <w:rsid w:val="004C42D4"/>
    <w:rsid w:val="004C52C3"/>
    <w:rsid w:val="004D310C"/>
    <w:rsid w:val="004D6ED0"/>
    <w:rsid w:val="004E25E7"/>
    <w:rsid w:val="004E2650"/>
    <w:rsid w:val="004E3686"/>
    <w:rsid w:val="004E72F4"/>
    <w:rsid w:val="004F0098"/>
    <w:rsid w:val="00500453"/>
    <w:rsid w:val="00506EA5"/>
    <w:rsid w:val="005152E6"/>
    <w:rsid w:val="00517F97"/>
    <w:rsid w:val="00520701"/>
    <w:rsid w:val="00524068"/>
    <w:rsid w:val="0053082E"/>
    <w:rsid w:val="00535BC4"/>
    <w:rsid w:val="005415D0"/>
    <w:rsid w:val="00543052"/>
    <w:rsid w:val="00554754"/>
    <w:rsid w:val="00562572"/>
    <w:rsid w:val="0056510B"/>
    <w:rsid w:val="0056618C"/>
    <w:rsid w:val="005729F5"/>
    <w:rsid w:val="00575877"/>
    <w:rsid w:val="005774B3"/>
    <w:rsid w:val="00583321"/>
    <w:rsid w:val="005864B3"/>
    <w:rsid w:val="0058662E"/>
    <w:rsid w:val="00592694"/>
    <w:rsid w:val="00594586"/>
    <w:rsid w:val="00594F8B"/>
    <w:rsid w:val="00594FFE"/>
    <w:rsid w:val="005976FA"/>
    <w:rsid w:val="005A1070"/>
    <w:rsid w:val="005A1E01"/>
    <w:rsid w:val="005A25B5"/>
    <w:rsid w:val="005B43BC"/>
    <w:rsid w:val="005C4488"/>
    <w:rsid w:val="005C5A6C"/>
    <w:rsid w:val="005D20BC"/>
    <w:rsid w:val="005D7E34"/>
    <w:rsid w:val="005E2D7C"/>
    <w:rsid w:val="005E5A69"/>
    <w:rsid w:val="005E6946"/>
    <w:rsid w:val="005E7370"/>
    <w:rsid w:val="005F0FA4"/>
    <w:rsid w:val="005F4DBA"/>
    <w:rsid w:val="005F6CFF"/>
    <w:rsid w:val="00600166"/>
    <w:rsid w:val="00601907"/>
    <w:rsid w:val="006111F7"/>
    <w:rsid w:val="00612560"/>
    <w:rsid w:val="0061502C"/>
    <w:rsid w:val="00616E4C"/>
    <w:rsid w:val="0061718F"/>
    <w:rsid w:val="00617DEC"/>
    <w:rsid w:val="006266AC"/>
    <w:rsid w:val="0063052A"/>
    <w:rsid w:val="0063435F"/>
    <w:rsid w:val="0063534F"/>
    <w:rsid w:val="00636CF8"/>
    <w:rsid w:val="006437EF"/>
    <w:rsid w:val="00643ED0"/>
    <w:rsid w:val="00644718"/>
    <w:rsid w:val="00650480"/>
    <w:rsid w:val="0065729F"/>
    <w:rsid w:val="00657F76"/>
    <w:rsid w:val="006631C6"/>
    <w:rsid w:val="00672F5C"/>
    <w:rsid w:val="00673CFC"/>
    <w:rsid w:val="00684EDC"/>
    <w:rsid w:val="006900CE"/>
    <w:rsid w:val="00690409"/>
    <w:rsid w:val="00694E5C"/>
    <w:rsid w:val="00695BE2"/>
    <w:rsid w:val="00697D32"/>
    <w:rsid w:val="00697EE7"/>
    <w:rsid w:val="006A0D9E"/>
    <w:rsid w:val="006A6ECF"/>
    <w:rsid w:val="006B03F2"/>
    <w:rsid w:val="006B0E4E"/>
    <w:rsid w:val="006B2210"/>
    <w:rsid w:val="006B598B"/>
    <w:rsid w:val="006C3473"/>
    <w:rsid w:val="006C62C3"/>
    <w:rsid w:val="006D52E2"/>
    <w:rsid w:val="006D5786"/>
    <w:rsid w:val="006E2ED2"/>
    <w:rsid w:val="006E3B25"/>
    <w:rsid w:val="006E7B37"/>
    <w:rsid w:val="006F20AA"/>
    <w:rsid w:val="006F7DBC"/>
    <w:rsid w:val="00707119"/>
    <w:rsid w:val="00707728"/>
    <w:rsid w:val="00707FD9"/>
    <w:rsid w:val="00711A1E"/>
    <w:rsid w:val="00711AE4"/>
    <w:rsid w:val="00714491"/>
    <w:rsid w:val="00715CD3"/>
    <w:rsid w:val="0071720A"/>
    <w:rsid w:val="00721EF9"/>
    <w:rsid w:val="007222D5"/>
    <w:rsid w:val="00723073"/>
    <w:rsid w:val="007270CE"/>
    <w:rsid w:val="00741281"/>
    <w:rsid w:val="00742F15"/>
    <w:rsid w:val="0074390B"/>
    <w:rsid w:val="00747C51"/>
    <w:rsid w:val="00757CAF"/>
    <w:rsid w:val="007611B9"/>
    <w:rsid w:val="00764916"/>
    <w:rsid w:val="007760B0"/>
    <w:rsid w:val="0078771F"/>
    <w:rsid w:val="0078787C"/>
    <w:rsid w:val="00787991"/>
    <w:rsid w:val="00792FD8"/>
    <w:rsid w:val="007930ED"/>
    <w:rsid w:val="0079565C"/>
    <w:rsid w:val="00795AB5"/>
    <w:rsid w:val="00796E8B"/>
    <w:rsid w:val="007A099B"/>
    <w:rsid w:val="007A4A57"/>
    <w:rsid w:val="007A7318"/>
    <w:rsid w:val="007B06E2"/>
    <w:rsid w:val="007B19DB"/>
    <w:rsid w:val="007B1C20"/>
    <w:rsid w:val="007B2A33"/>
    <w:rsid w:val="007B66C9"/>
    <w:rsid w:val="007C2D54"/>
    <w:rsid w:val="007C4E1C"/>
    <w:rsid w:val="007D2881"/>
    <w:rsid w:val="007D3013"/>
    <w:rsid w:val="007D57BE"/>
    <w:rsid w:val="007E12AB"/>
    <w:rsid w:val="007E2344"/>
    <w:rsid w:val="007E25D1"/>
    <w:rsid w:val="007E2AC5"/>
    <w:rsid w:val="007E53F9"/>
    <w:rsid w:val="007E55D1"/>
    <w:rsid w:val="007E68FA"/>
    <w:rsid w:val="007F04ED"/>
    <w:rsid w:val="007F08A4"/>
    <w:rsid w:val="007F3411"/>
    <w:rsid w:val="00800BC3"/>
    <w:rsid w:val="00801BFA"/>
    <w:rsid w:val="0081476F"/>
    <w:rsid w:val="0082290A"/>
    <w:rsid w:val="00823D8D"/>
    <w:rsid w:val="008276C8"/>
    <w:rsid w:val="00833908"/>
    <w:rsid w:val="0083448B"/>
    <w:rsid w:val="00843CCF"/>
    <w:rsid w:val="00846966"/>
    <w:rsid w:val="00847E98"/>
    <w:rsid w:val="00855D25"/>
    <w:rsid w:val="00860971"/>
    <w:rsid w:val="00861211"/>
    <w:rsid w:val="00862860"/>
    <w:rsid w:val="00866A21"/>
    <w:rsid w:val="00870499"/>
    <w:rsid w:val="00876548"/>
    <w:rsid w:val="008846E5"/>
    <w:rsid w:val="0088653F"/>
    <w:rsid w:val="008904D0"/>
    <w:rsid w:val="00890913"/>
    <w:rsid w:val="00893F6A"/>
    <w:rsid w:val="008A4F34"/>
    <w:rsid w:val="008A6637"/>
    <w:rsid w:val="008A725D"/>
    <w:rsid w:val="008C4A32"/>
    <w:rsid w:val="008C535D"/>
    <w:rsid w:val="008C6354"/>
    <w:rsid w:val="008E308A"/>
    <w:rsid w:val="008E3619"/>
    <w:rsid w:val="008F0612"/>
    <w:rsid w:val="008F49D6"/>
    <w:rsid w:val="008F71AB"/>
    <w:rsid w:val="00901CCF"/>
    <w:rsid w:val="009027E6"/>
    <w:rsid w:val="00904345"/>
    <w:rsid w:val="009107B5"/>
    <w:rsid w:val="00916577"/>
    <w:rsid w:val="00920118"/>
    <w:rsid w:val="00926FF0"/>
    <w:rsid w:val="009301F6"/>
    <w:rsid w:val="0093153D"/>
    <w:rsid w:val="00932FA8"/>
    <w:rsid w:val="00933C82"/>
    <w:rsid w:val="00935984"/>
    <w:rsid w:val="0093655E"/>
    <w:rsid w:val="00940517"/>
    <w:rsid w:val="00940BFD"/>
    <w:rsid w:val="009416C0"/>
    <w:rsid w:val="0094204D"/>
    <w:rsid w:val="00944093"/>
    <w:rsid w:val="009449DD"/>
    <w:rsid w:val="009476DE"/>
    <w:rsid w:val="00951F91"/>
    <w:rsid w:val="0095534E"/>
    <w:rsid w:val="009570D5"/>
    <w:rsid w:val="0096047D"/>
    <w:rsid w:val="00961916"/>
    <w:rsid w:val="00961FE9"/>
    <w:rsid w:val="00971A95"/>
    <w:rsid w:val="00973906"/>
    <w:rsid w:val="0097400B"/>
    <w:rsid w:val="00974205"/>
    <w:rsid w:val="009751D0"/>
    <w:rsid w:val="009769A4"/>
    <w:rsid w:val="00977A25"/>
    <w:rsid w:val="00984CE3"/>
    <w:rsid w:val="00985A34"/>
    <w:rsid w:val="00985ABC"/>
    <w:rsid w:val="00985CEC"/>
    <w:rsid w:val="00993290"/>
    <w:rsid w:val="0099373B"/>
    <w:rsid w:val="0099626F"/>
    <w:rsid w:val="00997BF5"/>
    <w:rsid w:val="009A009A"/>
    <w:rsid w:val="009A02C7"/>
    <w:rsid w:val="009A25A3"/>
    <w:rsid w:val="009A60C3"/>
    <w:rsid w:val="009A6E64"/>
    <w:rsid w:val="009C2652"/>
    <w:rsid w:val="009C4817"/>
    <w:rsid w:val="009C536B"/>
    <w:rsid w:val="009D2101"/>
    <w:rsid w:val="009E2A72"/>
    <w:rsid w:val="009E37F8"/>
    <w:rsid w:val="009E4BE7"/>
    <w:rsid w:val="009E57E4"/>
    <w:rsid w:val="009F5054"/>
    <w:rsid w:val="009F71F7"/>
    <w:rsid w:val="009F75FB"/>
    <w:rsid w:val="00A05F5B"/>
    <w:rsid w:val="00A0637C"/>
    <w:rsid w:val="00A11540"/>
    <w:rsid w:val="00A11A7C"/>
    <w:rsid w:val="00A12B84"/>
    <w:rsid w:val="00A16894"/>
    <w:rsid w:val="00A24EB6"/>
    <w:rsid w:val="00A2514E"/>
    <w:rsid w:val="00A26AFA"/>
    <w:rsid w:val="00A31280"/>
    <w:rsid w:val="00A334D0"/>
    <w:rsid w:val="00A41837"/>
    <w:rsid w:val="00A46458"/>
    <w:rsid w:val="00A4771A"/>
    <w:rsid w:val="00A5641D"/>
    <w:rsid w:val="00A60CA5"/>
    <w:rsid w:val="00A641F3"/>
    <w:rsid w:val="00A64685"/>
    <w:rsid w:val="00A67681"/>
    <w:rsid w:val="00A7246F"/>
    <w:rsid w:val="00A74831"/>
    <w:rsid w:val="00A74AB8"/>
    <w:rsid w:val="00A77613"/>
    <w:rsid w:val="00A82159"/>
    <w:rsid w:val="00A84012"/>
    <w:rsid w:val="00A8508D"/>
    <w:rsid w:val="00A878C6"/>
    <w:rsid w:val="00A900DB"/>
    <w:rsid w:val="00A90E9F"/>
    <w:rsid w:val="00A94B6E"/>
    <w:rsid w:val="00A979AB"/>
    <w:rsid w:val="00AA0649"/>
    <w:rsid w:val="00AB29AC"/>
    <w:rsid w:val="00AB6BC1"/>
    <w:rsid w:val="00AC0E1A"/>
    <w:rsid w:val="00AC1E4F"/>
    <w:rsid w:val="00AC447A"/>
    <w:rsid w:val="00AC7F51"/>
    <w:rsid w:val="00AD0A47"/>
    <w:rsid w:val="00AD2169"/>
    <w:rsid w:val="00AD22C9"/>
    <w:rsid w:val="00AD4781"/>
    <w:rsid w:val="00AE0406"/>
    <w:rsid w:val="00AE43B9"/>
    <w:rsid w:val="00AE60B3"/>
    <w:rsid w:val="00AF0C1A"/>
    <w:rsid w:val="00AF15B5"/>
    <w:rsid w:val="00AF1823"/>
    <w:rsid w:val="00AF243E"/>
    <w:rsid w:val="00AF3DCE"/>
    <w:rsid w:val="00AF568F"/>
    <w:rsid w:val="00AF5F44"/>
    <w:rsid w:val="00B026B6"/>
    <w:rsid w:val="00B02EEA"/>
    <w:rsid w:val="00B03C87"/>
    <w:rsid w:val="00B04538"/>
    <w:rsid w:val="00B06A47"/>
    <w:rsid w:val="00B10372"/>
    <w:rsid w:val="00B11DC3"/>
    <w:rsid w:val="00B11E7B"/>
    <w:rsid w:val="00B14039"/>
    <w:rsid w:val="00B20474"/>
    <w:rsid w:val="00B205B3"/>
    <w:rsid w:val="00B245BA"/>
    <w:rsid w:val="00B408B6"/>
    <w:rsid w:val="00B40F25"/>
    <w:rsid w:val="00B551A8"/>
    <w:rsid w:val="00B5627E"/>
    <w:rsid w:val="00B60CC0"/>
    <w:rsid w:val="00B623EB"/>
    <w:rsid w:val="00B654B2"/>
    <w:rsid w:val="00B67439"/>
    <w:rsid w:val="00B71238"/>
    <w:rsid w:val="00B87906"/>
    <w:rsid w:val="00B92575"/>
    <w:rsid w:val="00B9664C"/>
    <w:rsid w:val="00B96AF3"/>
    <w:rsid w:val="00B96FEE"/>
    <w:rsid w:val="00BA111F"/>
    <w:rsid w:val="00BC28C3"/>
    <w:rsid w:val="00BC2A62"/>
    <w:rsid w:val="00BC2FFD"/>
    <w:rsid w:val="00BC504E"/>
    <w:rsid w:val="00BD1CBE"/>
    <w:rsid w:val="00BE2122"/>
    <w:rsid w:val="00BE2823"/>
    <w:rsid w:val="00BF49E0"/>
    <w:rsid w:val="00BF633A"/>
    <w:rsid w:val="00C0139D"/>
    <w:rsid w:val="00C03A88"/>
    <w:rsid w:val="00C06AD7"/>
    <w:rsid w:val="00C110F9"/>
    <w:rsid w:val="00C11EEE"/>
    <w:rsid w:val="00C13045"/>
    <w:rsid w:val="00C13D7A"/>
    <w:rsid w:val="00C15AA3"/>
    <w:rsid w:val="00C16CFC"/>
    <w:rsid w:val="00C17198"/>
    <w:rsid w:val="00C2405E"/>
    <w:rsid w:val="00C241AB"/>
    <w:rsid w:val="00C32785"/>
    <w:rsid w:val="00C361BB"/>
    <w:rsid w:val="00C37615"/>
    <w:rsid w:val="00C4484B"/>
    <w:rsid w:val="00C472D0"/>
    <w:rsid w:val="00C5362C"/>
    <w:rsid w:val="00C537B3"/>
    <w:rsid w:val="00C55B71"/>
    <w:rsid w:val="00C56030"/>
    <w:rsid w:val="00C71D27"/>
    <w:rsid w:val="00C72D9C"/>
    <w:rsid w:val="00C84633"/>
    <w:rsid w:val="00C8639B"/>
    <w:rsid w:val="00C877D7"/>
    <w:rsid w:val="00C91A52"/>
    <w:rsid w:val="00C91C95"/>
    <w:rsid w:val="00C92AE0"/>
    <w:rsid w:val="00C94F3F"/>
    <w:rsid w:val="00C95B1E"/>
    <w:rsid w:val="00C95FA1"/>
    <w:rsid w:val="00CA7881"/>
    <w:rsid w:val="00CB382A"/>
    <w:rsid w:val="00CB4260"/>
    <w:rsid w:val="00CC769B"/>
    <w:rsid w:val="00CD062D"/>
    <w:rsid w:val="00CD096B"/>
    <w:rsid w:val="00CD0CA7"/>
    <w:rsid w:val="00CD39DC"/>
    <w:rsid w:val="00CD45D7"/>
    <w:rsid w:val="00CD6468"/>
    <w:rsid w:val="00CE1578"/>
    <w:rsid w:val="00CE2015"/>
    <w:rsid w:val="00CE276B"/>
    <w:rsid w:val="00CE47CE"/>
    <w:rsid w:val="00CF0C5A"/>
    <w:rsid w:val="00CF222C"/>
    <w:rsid w:val="00CF2B9A"/>
    <w:rsid w:val="00CF6AAD"/>
    <w:rsid w:val="00CF6AC9"/>
    <w:rsid w:val="00D002AD"/>
    <w:rsid w:val="00D00783"/>
    <w:rsid w:val="00D02F45"/>
    <w:rsid w:val="00D04686"/>
    <w:rsid w:val="00D1391D"/>
    <w:rsid w:val="00D13DD5"/>
    <w:rsid w:val="00D15797"/>
    <w:rsid w:val="00D22659"/>
    <w:rsid w:val="00D23D32"/>
    <w:rsid w:val="00D23E9F"/>
    <w:rsid w:val="00D2619B"/>
    <w:rsid w:val="00D30A91"/>
    <w:rsid w:val="00D31397"/>
    <w:rsid w:val="00D35565"/>
    <w:rsid w:val="00D36231"/>
    <w:rsid w:val="00D47320"/>
    <w:rsid w:val="00D478EB"/>
    <w:rsid w:val="00D50D35"/>
    <w:rsid w:val="00D52A5D"/>
    <w:rsid w:val="00D52C74"/>
    <w:rsid w:val="00D5492F"/>
    <w:rsid w:val="00D550D5"/>
    <w:rsid w:val="00D607AA"/>
    <w:rsid w:val="00D6173F"/>
    <w:rsid w:val="00D73897"/>
    <w:rsid w:val="00D738A7"/>
    <w:rsid w:val="00D7663F"/>
    <w:rsid w:val="00D7707D"/>
    <w:rsid w:val="00D85DDC"/>
    <w:rsid w:val="00D917CE"/>
    <w:rsid w:val="00D97435"/>
    <w:rsid w:val="00DA493D"/>
    <w:rsid w:val="00DB1AEB"/>
    <w:rsid w:val="00DB3BCA"/>
    <w:rsid w:val="00DB4B0E"/>
    <w:rsid w:val="00DB4CA6"/>
    <w:rsid w:val="00DC134E"/>
    <w:rsid w:val="00DC5BAD"/>
    <w:rsid w:val="00DC69BA"/>
    <w:rsid w:val="00DC6A46"/>
    <w:rsid w:val="00DC7DBA"/>
    <w:rsid w:val="00DD26B5"/>
    <w:rsid w:val="00DD271E"/>
    <w:rsid w:val="00DD44E0"/>
    <w:rsid w:val="00DD49FD"/>
    <w:rsid w:val="00DD50C2"/>
    <w:rsid w:val="00DD599E"/>
    <w:rsid w:val="00DD6A08"/>
    <w:rsid w:val="00DE0085"/>
    <w:rsid w:val="00DE081E"/>
    <w:rsid w:val="00DE087A"/>
    <w:rsid w:val="00DE7BD3"/>
    <w:rsid w:val="00DF3D1D"/>
    <w:rsid w:val="00DF3F1B"/>
    <w:rsid w:val="00E000A1"/>
    <w:rsid w:val="00E06F7E"/>
    <w:rsid w:val="00E106AC"/>
    <w:rsid w:val="00E12ECE"/>
    <w:rsid w:val="00E16EB2"/>
    <w:rsid w:val="00E21625"/>
    <w:rsid w:val="00E23980"/>
    <w:rsid w:val="00E23F19"/>
    <w:rsid w:val="00E32166"/>
    <w:rsid w:val="00E41713"/>
    <w:rsid w:val="00E424F1"/>
    <w:rsid w:val="00E45632"/>
    <w:rsid w:val="00E51080"/>
    <w:rsid w:val="00E54474"/>
    <w:rsid w:val="00E5602E"/>
    <w:rsid w:val="00E57680"/>
    <w:rsid w:val="00E67843"/>
    <w:rsid w:val="00E67B83"/>
    <w:rsid w:val="00E718A0"/>
    <w:rsid w:val="00EA16A3"/>
    <w:rsid w:val="00EB0805"/>
    <w:rsid w:val="00EB102E"/>
    <w:rsid w:val="00EB2222"/>
    <w:rsid w:val="00EB47F3"/>
    <w:rsid w:val="00EB48BC"/>
    <w:rsid w:val="00EB4F89"/>
    <w:rsid w:val="00EC7062"/>
    <w:rsid w:val="00ED3739"/>
    <w:rsid w:val="00ED37CA"/>
    <w:rsid w:val="00EE4CE0"/>
    <w:rsid w:val="00EE778D"/>
    <w:rsid w:val="00EF49EB"/>
    <w:rsid w:val="00F01BBC"/>
    <w:rsid w:val="00F03C9A"/>
    <w:rsid w:val="00F1030E"/>
    <w:rsid w:val="00F14A24"/>
    <w:rsid w:val="00F210DC"/>
    <w:rsid w:val="00F36B5E"/>
    <w:rsid w:val="00F4049B"/>
    <w:rsid w:val="00F437F7"/>
    <w:rsid w:val="00F505A5"/>
    <w:rsid w:val="00F50E8F"/>
    <w:rsid w:val="00F535CA"/>
    <w:rsid w:val="00F552B6"/>
    <w:rsid w:val="00F60499"/>
    <w:rsid w:val="00F652CC"/>
    <w:rsid w:val="00F66AD6"/>
    <w:rsid w:val="00F71818"/>
    <w:rsid w:val="00F762D5"/>
    <w:rsid w:val="00F8050E"/>
    <w:rsid w:val="00F81D8C"/>
    <w:rsid w:val="00F82D54"/>
    <w:rsid w:val="00F853E1"/>
    <w:rsid w:val="00F95596"/>
    <w:rsid w:val="00FA1FAD"/>
    <w:rsid w:val="00FA2E67"/>
    <w:rsid w:val="00FB21BF"/>
    <w:rsid w:val="00FC56CA"/>
    <w:rsid w:val="00FD40F5"/>
    <w:rsid w:val="00FD5007"/>
    <w:rsid w:val="00FD505E"/>
    <w:rsid w:val="00FE0312"/>
    <w:rsid w:val="00FE25F8"/>
    <w:rsid w:val="00FE487A"/>
    <w:rsid w:val="00FE5A61"/>
    <w:rsid w:val="00FF1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AE3EC"/>
  <w14:defaultImageDpi w14:val="32767"/>
  <w15:chartTrackingRefBased/>
  <w15:docId w15:val="{21E57D3F-4264-6442-81CE-6837E61D7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5FB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7B37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5FB"/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7B37"/>
    <w:rPr>
      <w:rFonts w:asciiTheme="majorHAnsi" w:eastAsiaTheme="majorEastAsia" w:hAnsiTheme="majorHAnsi" w:cstheme="majorBidi"/>
      <w:b/>
      <w:bCs/>
      <w:color w:val="44546A" w:themeColor="text2"/>
      <w:sz w:val="28"/>
      <w:szCs w:val="26"/>
    </w:rPr>
  </w:style>
  <w:style w:type="table" w:styleId="TableGrid">
    <w:name w:val="Table Grid"/>
    <w:basedOn w:val="TableNormal"/>
    <w:uiPriority w:val="39"/>
    <w:rsid w:val="004404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390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440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4049"/>
  </w:style>
  <w:style w:type="character" w:styleId="PageNumber">
    <w:name w:val="page number"/>
    <w:basedOn w:val="DefaultParagraphFont"/>
    <w:uiPriority w:val="99"/>
    <w:semiHidden/>
    <w:unhideWhenUsed/>
    <w:rsid w:val="00344049"/>
  </w:style>
  <w:style w:type="paragraph" w:customStyle="1" w:styleId="EndNoteBibliographyTitle">
    <w:name w:val="EndNote Bibliography Title"/>
    <w:basedOn w:val="Normal"/>
    <w:link w:val="EndNoteBibliographyTitleChar"/>
    <w:rsid w:val="006437EF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37EF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6437EF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437EF"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Ghosh</dc:creator>
  <cp:keywords/>
  <dc:description/>
  <cp:lastModifiedBy>R Ghosh</cp:lastModifiedBy>
  <cp:revision>275</cp:revision>
  <cp:lastPrinted>2018-07-23T20:17:00Z</cp:lastPrinted>
  <dcterms:created xsi:type="dcterms:W3CDTF">2018-02-16T18:04:00Z</dcterms:created>
  <dcterms:modified xsi:type="dcterms:W3CDTF">2019-06-11T17:48:00Z</dcterms:modified>
</cp:coreProperties>
</file>